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19E9F7" w14:textId="77777777" w:rsidR="00B95CE1" w:rsidRPr="00EF6C12" w:rsidRDefault="00B95CE1">
      <w:pPr>
        <w:rPr>
          <w:lang w:val="en-GB"/>
        </w:rPr>
      </w:pPr>
    </w:p>
    <w:tbl>
      <w:tblPr>
        <w:tblStyle w:val="Grilledutableau"/>
        <w:tblpPr w:leftFromText="180" w:rightFromText="180" w:vertAnchor="page" w:horzAnchor="margin" w:tblpX="-1277" w:tblpY="2513"/>
        <w:tblW w:w="118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42"/>
        <w:gridCol w:w="561"/>
        <w:gridCol w:w="983"/>
        <w:gridCol w:w="1250"/>
        <w:gridCol w:w="1259"/>
        <w:gridCol w:w="1253"/>
        <w:gridCol w:w="1256"/>
        <w:gridCol w:w="1246"/>
      </w:tblGrid>
      <w:tr w:rsidR="002D0632" w:rsidRPr="00C15074" w14:paraId="3CD6C1AB" w14:textId="77777777" w:rsidTr="006B7335">
        <w:tc>
          <w:tcPr>
            <w:tcW w:w="11893" w:type="dxa"/>
            <w:gridSpan w:val="9"/>
            <w:tcBorders>
              <w:top w:val="nil"/>
              <w:bottom w:val="single" w:sz="4" w:space="0" w:color="auto"/>
            </w:tcBorders>
          </w:tcPr>
          <w:p w14:paraId="3D544102" w14:textId="77777777" w:rsidR="002D063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3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2</w:t>
            </w:r>
            <w:r w:rsidRPr="00D433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ive statistics (raw scores).</w:t>
            </w:r>
          </w:p>
          <w:p w14:paraId="644EC48A" w14:textId="77777777" w:rsidR="002D063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D0632" w:rsidRPr="00BA3B22" w14:paraId="633A2B6E" w14:textId="77777777" w:rsidTr="006B7335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5D0874E" w14:textId="77777777" w:rsidR="002D0632" w:rsidRPr="00BA3B2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ll</w:t>
            </w:r>
          </w:p>
        </w:tc>
        <w:tc>
          <w:tcPr>
            <w:tcW w:w="2242" w:type="dxa"/>
            <w:tcBorders>
              <w:top w:val="single" w:sz="4" w:space="0" w:color="auto"/>
              <w:bottom w:val="nil"/>
            </w:tcBorders>
          </w:tcPr>
          <w:p w14:paraId="7BE36811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1C3EDF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of testing</w:t>
            </w:r>
          </w:p>
          <w:p w14:paraId="7CA4E406" w14:textId="77777777" w:rsidR="002D0632" w:rsidRPr="00BA3B2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</w:tcPr>
          <w:p w14:paraId="5CCCB36A" w14:textId="77777777" w:rsidR="002D0632" w:rsidRPr="00BA3B2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</w:tcPr>
          <w:p w14:paraId="340BBF4D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</w:tcPr>
          <w:p w14:paraId="41B6C5FD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14:paraId="1BD64CA9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</w:tcPr>
          <w:p w14:paraId="0747A965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</w:t>
            </w:r>
          </w:p>
        </w:tc>
      </w:tr>
      <w:tr w:rsidR="002D0632" w:rsidRPr="00BA3B22" w14:paraId="1DBBACF1" w14:textId="77777777" w:rsidTr="006B7335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9A10D73" w14:textId="77777777" w:rsidR="002D0632" w:rsidRPr="00BA3B2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  <w:tcBorders>
              <w:top w:val="nil"/>
              <w:bottom w:val="single" w:sz="4" w:space="0" w:color="auto"/>
            </w:tcBorders>
          </w:tcPr>
          <w:p w14:paraId="428DE399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</w:tcPr>
          <w:p w14:paraId="586130DC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14:paraId="239C3E51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B36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</w:t>
            </w:r>
          </w:p>
          <w:p w14:paraId="3C0F6D76" w14:textId="77777777" w:rsidR="002D0632" w:rsidRPr="00BA3B2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36E71F02" w14:textId="77777777" w:rsidR="002D0632" w:rsidRPr="00BA3B2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</w:tcPr>
          <w:p w14:paraId="5B9D7315" w14:textId="77777777" w:rsidR="002D0632" w:rsidRPr="00BA3B2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4254C0EC" w14:textId="77777777" w:rsidR="002D0632" w:rsidRPr="00BA3B2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14:paraId="487A04D6" w14:textId="77777777" w:rsidR="002D0632" w:rsidRPr="00BA3B2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0C185D30" w14:textId="77777777" w:rsidR="002D0632" w:rsidRPr="00BA3B2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D0632" w:rsidRPr="002469D2" w14:paraId="3B1BF8E3" w14:textId="77777777" w:rsidTr="006B7335">
        <w:trPr>
          <w:trHeight w:val="176"/>
        </w:trPr>
        <w:tc>
          <w:tcPr>
            <w:tcW w:w="1843" w:type="dxa"/>
          </w:tcPr>
          <w:p w14:paraId="43E65D5C" w14:textId="77777777" w:rsidR="002D0632" w:rsidRPr="00BA3B2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</w:tcPr>
          <w:p w14:paraId="77987B05" w14:textId="77777777" w:rsidR="002D0632" w:rsidRPr="00BA3B2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</w:tcPr>
          <w:p w14:paraId="2FB45E89" w14:textId="77777777" w:rsidR="002D0632" w:rsidRPr="00BA3B2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359B8104" w14:textId="77777777" w:rsidR="002D0632" w:rsidRPr="00BA3B2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</w:tcPr>
          <w:p w14:paraId="29B148BA" w14:textId="77777777" w:rsidR="002D0632" w:rsidRPr="00BA3B2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</w:tcPr>
          <w:p w14:paraId="113FCBFC" w14:textId="77777777" w:rsidR="002D0632" w:rsidRPr="00BA3B2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</w:tcPr>
          <w:p w14:paraId="57812FCD" w14:textId="77777777" w:rsidR="002D0632" w:rsidRPr="00BA3B2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14:paraId="1213C097" w14:textId="77777777" w:rsidR="002D0632" w:rsidRPr="00BA3B2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</w:tcPr>
          <w:p w14:paraId="1AD010AA" w14:textId="77777777" w:rsidR="002D0632" w:rsidRPr="00BA3B2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D0632" w:rsidRPr="002469D2" w14:paraId="0A7BF218" w14:textId="77777777" w:rsidTr="006B7335">
        <w:trPr>
          <w:trHeight w:val="355"/>
        </w:trPr>
        <w:tc>
          <w:tcPr>
            <w:tcW w:w="1843" w:type="dxa"/>
          </w:tcPr>
          <w:p w14:paraId="3B27FFF8" w14:textId="77777777" w:rsidR="002D0632" w:rsidRPr="00BA3B2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ding </w:t>
            </w:r>
          </w:p>
        </w:tc>
        <w:tc>
          <w:tcPr>
            <w:tcW w:w="2242" w:type="dxa"/>
          </w:tcPr>
          <w:p w14:paraId="0893AF54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A</w:t>
            </w:r>
          </w:p>
        </w:tc>
        <w:tc>
          <w:tcPr>
            <w:tcW w:w="561" w:type="dxa"/>
          </w:tcPr>
          <w:p w14:paraId="24B9E203" w14:textId="77777777" w:rsidR="002D0632" w:rsidRPr="00BA3B2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83" w:type="dxa"/>
          </w:tcPr>
          <w:p w14:paraId="0A206549" w14:textId="77777777" w:rsidR="002D0632" w:rsidRPr="00BA3B2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</w:tcPr>
          <w:p w14:paraId="17DA4CFB" w14:textId="731304F1" w:rsidR="002D0632" w:rsidRPr="00BA3B22" w:rsidRDefault="000C643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259" w:type="dxa"/>
          </w:tcPr>
          <w:p w14:paraId="2CC7FA26" w14:textId="001A16DD" w:rsidR="002D0632" w:rsidRPr="00BA3B22" w:rsidRDefault="000C643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72</w:t>
            </w:r>
          </w:p>
        </w:tc>
        <w:tc>
          <w:tcPr>
            <w:tcW w:w="1253" w:type="dxa"/>
          </w:tcPr>
          <w:p w14:paraId="0ED449CB" w14:textId="08B5B89E" w:rsidR="002D0632" w:rsidRPr="00BA3B22" w:rsidRDefault="000C643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7</w:t>
            </w:r>
          </w:p>
        </w:tc>
        <w:tc>
          <w:tcPr>
            <w:tcW w:w="1256" w:type="dxa"/>
          </w:tcPr>
          <w:p w14:paraId="011F96E4" w14:textId="3E784A42" w:rsidR="002D0632" w:rsidRPr="00BA3B22" w:rsidRDefault="000C643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</w:tcPr>
          <w:p w14:paraId="33EC4766" w14:textId="63268B61" w:rsidR="002D0632" w:rsidRPr="00BA3B22" w:rsidRDefault="000C643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2D0632" w:rsidRPr="002469D2" w14:paraId="7B9AF6BE" w14:textId="77777777" w:rsidTr="006B7335">
        <w:trPr>
          <w:trHeight w:val="405"/>
        </w:trPr>
        <w:tc>
          <w:tcPr>
            <w:tcW w:w="1843" w:type="dxa"/>
          </w:tcPr>
          <w:p w14:paraId="5003401F" w14:textId="77777777" w:rsidR="002D0632" w:rsidRPr="00BA3B2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</w:tcPr>
          <w:p w14:paraId="27BFCCB4" w14:textId="77777777" w:rsidR="002D0632" w:rsidRPr="00BA3B2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EO</w:t>
            </w:r>
          </w:p>
        </w:tc>
        <w:tc>
          <w:tcPr>
            <w:tcW w:w="561" w:type="dxa"/>
          </w:tcPr>
          <w:p w14:paraId="041CD2B0" w14:textId="77777777" w:rsidR="002D0632" w:rsidRPr="00BA3B2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60CB4D60" w14:textId="77777777" w:rsidR="002D0632" w:rsidRPr="00BA3B2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50" w:type="dxa"/>
          </w:tcPr>
          <w:p w14:paraId="726458DA" w14:textId="0D200B2F" w:rsidR="002D0632" w:rsidRPr="00BA3B22" w:rsidRDefault="000C643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259" w:type="dxa"/>
          </w:tcPr>
          <w:p w14:paraId="0EB1A280" w14:textId="0577E824" w:rsidR="002D0632" w:rsidRPr="00BA3B22" w:rsidRDefault="000C643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.95</w:t>
            </w:r>
          </w:p>
        </w:tc>
        <w:tc>
          <w:tcPr>
            <w:tcW w:w="1253" w:type="dxa"/>
          </w:tcPr>
          <w:p w14:paraId="4FB3D35A" w14:textId="5C1917C2" w:rsidR="002D0632" w:rsidRPr="00BA3B22" w:rsidRDefault="000C643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17</w:t>
            </w:r>
          </w:p>
        </w:tc>
        <w:tc>
          <w:tcPr>
            <w:tcW w:w="1256" w:type="dxa"/>
          </w:tcPr>
          <w:p w14:paraId="40C00F25" w14:textId="69F5EE3D" w:rsidR="002D0632" w:rsidRPr="00BA3B22" w:rsidRDefault="000C643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50</w:t>
            </w:r>
          </w:p>
        </w:tc>
        <w:tc>
          <w:tcPr>
            <w:tcW w:w="1246" w:type="dxa"/>
          </w:tcPr>
          <w:p w14:paraId="2311C40D" w14:textId="1AC19173" w:rsidR="002D0632" w:rsidRPr="00BA3B22" w:rsidRDefault="000C643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5.50</w:t>
            </w:r>
          </w:p>
        </w:tc>
      </w:tr>
      <w:tr w:rsidR="002D0632" w:rsidRPr="002469D2" w14:paraId="1CA797BD" w14:textId="77777777" w:rsidTr="006B7335">
        <w:trPr>
          <w:trHeight w:val="426"/>
        </w:trPr>
        <w:tc>
          <w:tcPr>
            <w:tcW w:w="1843" w:type="dxa"/>
          </w:tcPr>
          <w:p w14:paraId="02F8D6EE" w14:textId="77777777" w:rsidR="002D0632" w:rsidRPr="00BA3B2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th </w:t>
            </w:r>
          </w:p>
        </w:tc>
        <w:tc>
          <w:tcPr>
            <w:tcW w:w="2242" w:type="dxa"/>
          </w:tcPr>
          <w:p w14:paraId="1F5A1E56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ied Problems</w:t>
            </w:r>
          </w:p>
        </w:tc>
        <w:tc>
          <w:tcPr>
            <w:tcW w:w="561" w:type="dxa"/>
          </w:tcPr>
          <w:p w14:paraId="5F4A93B9" w14:textId="77777777" w:rsidR="002D0632" w:rsidRPr="00BA3B2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83" w:type="dxa"/>
          </w:tcPr>
          <w:p w14:paraId="4B11FFD1" w14:textId="77777777" w:rsidR="002D0632" w:rsidRPr="00BA3B2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</w:tcPr>
          <w:p w14:paraId="0C8FC614" w14:textId="00752FE9" w:rsidR="002D0632" w:rsidRPr="00BA3B22" w:rsidRDefault="000C643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259" w:type="dxa"/>
          </w:tcPr>
          <w:p w14:paraId="02AE95E1" w14:textId="18E7F636" w:rsidR="002D0632" w:rsidRPr="00BA3B22" w:rsidRDefault="000C643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9</w:t>
            </w:r>
          </w:p>
        </w:tc>
        <w:tc>
          <w:tcPr>
            <w:tcW w:w="1253" w:type="dxa"/>
          </w:tcPr>
          <w:p w14:paraId="7EB89D72" w14:textId="137B491C" w:rsidR="002D0632" w:rsidRPr="00BA3B22" w:rsidRDefault="000C643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3</w:t>
            </w:r>
          </w:p>
        </w:tc>
        <w:tc>
          <w:tcPr>
            <w:tcW w:w="1256" w:type="dxa"/>
          </w:tcPr>
          <w:p w14:paraId="0B7D0DEA" w14:textId="7BB06FBD" w:rsidR="002D0632" w:rsidRPr="00BA3B22" w:rsidRDefault="000C643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46" w:type="dxa"/>
          </w:tcPr>
          <w:p w14:paraId="578B78D6" w14:textId="4CA2F7ED" w:rsidR="002D0632" w:rsidRPr="00BA3B22" w:rsidRDefault="000C643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</w:tr>
      <w:tr w:rsidR="002D0632" w:rsidRPr="002469D2" w14:paraId="6EC2D8A0" w14:textId="77777777" w:rsidTr="006B7335">
        <w:trPr>
          <w:trHeight w:val="426"/>
        </w:trPr>
        <w:tc>
          <w:tcPr>
            <w:tcW w:w="1843" w:type="dxa"/>
          </w:tcPr>
          <w:p w14:paraId="6474FA03" w14:textId="77777777" w:rsidR="002D0632" w:rsidRPr="00BA3B2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</w:tcPr>
          <w:p w14:paraId="76A82273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ied Problems</w:t>
            </w:r>
          </w:p>
        </w:tc>
        <w:tc>
          <w:tcPr>
            <w:tcW w:w="561" w:type="dxa"/>
          </w:tcPr>
          <w:p w14:paraId="2B3E7C0E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1729FCAE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50" w:type="dxa"/>
          </w:tcPr>
          <w:p w14:paraId="40CF5FA6" w14:textId="6D4A3318" w:rsidR="002D0632" w:rsidRPr="00BA3B22" w:rsidRDefault="000C643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259" w:type="dxa"/>
          </w:tcPr>
          <w:p w14:paraId="6E95453C" w14:textId="76B8A1E7" w:rsidR="002D0632" w:rsidRPr="00BA3B22" w:rsidRDefault="000C643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60</w:t>
            </w:r>
          </w:p>
        </w:tc>
        <w:tc>
          <w:tcPr>
            <w:tcW w:w="1253" w:type="dxa"/>
          </w:tcPr>
          <w:p w14:paraId="6F8DF825" w14:textId="5495B94C" w:rsidR="002D0632" w:rsidRPr="00BA3B22" w:rsidRDefault="000C643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7</w:t>
            </w:r>
          </w:p>
        </w:tc>
        <w:tc>
          <w:tcPr>
            <w:tcW w:w="1256" w:type="dxa"/>
          </w:tcPr>
          <w:p w14:paraId="34758C1E" w14:textId="08D23849" w:rsidR="002D0632" w:rsidRPr="00BA3B22" w:rsidRDefault="000C643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46" w:type="dxa"/>
          </w:tcPr>
          <w:p w14:paraId="1C8D2B4D" w14:textId="5DF3D0B6" w:rsidR="002D0632" w:rsidRPr="00BA3B22" w:rsidRDefault="000C643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</w:tr>
      <w:tr w:rsidR="002D0632" w:rsidRPr="002469D2" w14:paraId="243B097E" w14:textId="77777777" w:rsidTr="006B7335">
        <w:trPr>
          <w:trHeight w:val="344"/>
        </w:trPr>
        <w:tc>
          <w:tcPr>
            <w:tcW w:w="1843" w:type="dxa"/>
          </w:tcPr>
          <w:p w14:paraId="43FD600B" w14:textId="77777777" w:rsidR="002D0632" w:rsidRPr="00BA3B2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-term memory</w:t>
            </w:r>
          </w:p>
        </w:tc>
        <w:tc>
          <w:tcPr>
            <w:tcW w:w="2242" w:type="dxa"/>
          </w:tcPr>
          <w:p w14:paraId="6A5A71D1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si</w:t>
            </w:r>
          </w:p>
        </w:tc>
        <w:tc>
          <w:tcPr>
            <w:tcW w:w="561" w:type="dxa"/>
          </w:tcPr>
          <w:p w14:paraId="2ACD4761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83" w:type="dxa"/>
          </w:tcPr>
          <w:p w14:paraId="20380FA9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</w:tcPr>
          <w:p w14:paraId="21BD7B72" w14:textId="374B15A5" w:rsidR="002D0632" w:rsidRPr="00BA3B22" w:rsidRDefault="000C643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259" w:type="dxa"/>
          </w:tcPr>
          <w:p w14:paraId="7D358EF7" w14:textId="51F26E9F" w:rsidR="002D0632" w:rsidRPr="00BA3B22" w:rsidRDefault="00443266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7</w:t>
            </w:r>
          </w:p>
        </w:tc>
        <w:tc>
          <w:tcPr>
            <w:tcW w:w="1253" w:type="dxa"/>
          </w:tcPr>
          <w:p w14:paraId="0ABA8FAC" w14:textId="2570A6F9" w:rsidR="002D0632" w:rsidRPr="00BA3B22" w:rsidRDefault="00443266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256" w:type="dxa"/>
          </w:tcPr>
          <w:p w14:paraId="32266937" w14:textId="6DC274B2" w:rsidR="002D0632" w:rsidRPr="00BA3B22" w:rsidRDefault="00443266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</w:tcPr>
          <w:p w14:paraId="069F3182" w14:textId="5803D37D" w:rsidR="002D0632" w:rsidRPr="00BA3B22" w:rsidRDefault="00443266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2D0632" w:rsidRPr="002469D2" w14:paraId="01885CCD" w14:textId="77777777" w:rsidTr="006B7335">
        <w:trPr>
          <w:trHeight w:val="344"/>
        </w:trPr>
        <w:tc>
          <w:tcPr>
            <w:tcW w:w="1843" w:type="dxa"/>
          </w:tcPr>
          <w:p w14:paraId="07E7E245" w14:textId="77777777" w:rsidR="002D063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</w:tcPr>
          <w:p w14:paraId="65E02D15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si</w:t>
            </w:r>
          </w:p>
        </w:tc>
        <w:tc>
          <w:tcPr>
            <w:tcW w:w="561" w:type="dxa"/>
          </w:tcPr>
          <w:p w14:paraId="642E6B6C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63DC048B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50" w:type="dxa"/>
          </w:tcPr>
          <w:p w14:paraId="0AA7416F" w14:textId="014FAB19" w:rsidR="002D0632" w:rsidRPr="00BA3B22" w:rsidRDefault="00443266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259" w:type="dxa"/>
          </w:tcPr>
          <w:p w14:paraId="4D85F93E" w14:textId="68638AD0" w:rsidR="002D0632" w:rsidRPr="00BA3B22" w:rsidRDefault="00443266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53" w:type="dxa"/>
          </w:tcPr>
          <w:p w14:paraId="27B7A906" w14:textId="5E183F94" w:rsidR="002D0632" w:rsidRPr="00BA3B22" w:rsidRDefault="00443266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256" w:type="dxa"/>
          </w:tcPr>
          <w:p w14:paraId="4BDC1B6D" w14:textId="634C03B4" w:rsidR="002D0632" w:rsidRPr="00BA3B22" w:rsidRDefault="00443266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46" w:type="dxa"/>
          </w:tcPr>
          <w:p w14:paraId="5615130A" w14:textId="763702A7" w:rsidR="002D0632" w:rsidRPr="00BA3B22" w:rsidRDefault="00443266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2D0632" w:rsidRPr="002469D2" w14:paraId="1B3B6016" w14:textId="77777777" w:rsidTr="006B7335">
        <w:trPr>
          <w:trHeight w:val="366"/>
        </w:trPr>
        <w:tc>
          <w:tcPr>
            <w:tcW w:w="1843" w:type="dxa"/>
          </w:tcPr>
          <w:p w14:paraId="675CC2BE" w14:textId="77777777" w:rsidR="002D0632" w:rsidRPr="00BA3B2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ing memory</w:t>
            </w:r>
          </w:p>
        </w:tc>
        <w:tc>
          <w:tcPr>
            <w:tcW w:w="2242" w:type="dxa"/>
          </w:tcPr>
          <w:p w14:paraId="6CA7DB8C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si</w:t>
            </w:r>
          </w:p>
        </w:tc>
        <w:tc>
          <w:tcPr>
            <w:tcW w:w="561" w:type="dxa"/>
          </w:tcPr>
          <w:p w14:paraId="7E9E7E12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83" w:type="dxa"/>
          </w:tcPr>
          <w:p w14:paraId="21576E41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</w:tcPr>
          <w:p w14:paraId="322D74E1" w14:textId="795021A5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259" w:type="dxa"/>
          </w:tcPr>
          <w:p w14:paraId="14E9973C" w14:textId="51E603D3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2</w:t>
            </w:r>
          </w:p>
        </w:tc>
        <w:tc>
          <w:tcPr>
            <w:tcW w:w="1253" w:type="dxa"/>
          </w:tcPr>
          <w:p w14:paraId="605B94D0" w14:textId="2A0238D5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256" w:type="dxa"/>
          </w:tcPr>
          <w:p w14:paraId="3468DC5C" w14:textId="324B0504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</w:tcPr>
          <w:p w14:paraId="35DA855F" w14:textId="030C48CB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2D0632" w:rsidRPr="002469D2" w14:paraId="44166328" w14:textId="77777777" w:rsidTr="006B7335">
        <w:trPr>
          <w:trHeight w:val="366"/>
        </w:trPr>
        <w:tc>
          <w:tcPr>
            <w:tcW w:w="1843" w:type="dxa"/>
          </w:tcPr>
          <w:p w14:paraId="4FE1E5E9" w14:textId="77777777" w:rsidR="002D063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</w:tcPr>
          <w:p w14:paraId="283E0525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si</w:t>
            </w:r>
          </w:p>
        </w:tc>
        <w:tc>
          <w:tcPr>
            <w:tcW w:w="561" w:type="dxa"/>
          </w:tcPr>
          <w:p w14:paraId="6E582CB0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47B74A62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50" w:type="dxa"/>
          </w:tcPr>
          <w:p w14:paraId="5DAD6166" w14:textId="12320889" w:rsidR="002D0632" w:rsidRPr="008D1C36" w:rsidRDefault="008D1C36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259" w:type="dxa"/>
          </w:tcPr>
          <w:p w14:paraId="5F7E710D" w14:textId="6314B0C5" w:rsidR="002D0632" w:rsidRPr="008D1C36" w:rsidRDefault="008D1C36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8</w:t>
            </w:r>
          </w:p>
        </w:tc>
        <w:tc>
          <w:tcPr>
            <w:tcW w:w="1253" w:type="dxa"/>
          </w:tcPr>
          <w:p w14:paraId="10C3E840" w14:textId="540C0F4D" w:rsidR="002D0632" w:rsidRPr="008D1C36" w:rsidRDefault="008D1C36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256" w:type="dxa"/>
          </w:tcPr>
          <w:p w14:paraId="46B1A1A3" w14:textId="6DB3DDED" w:rsidR="002D0632" w:rsidRPr="008D1C36" w:rsidRDefault="008D1C36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46" w:type="dxa"/>
          </w:tcPr>
          <w:p w14:paraId="2792C182" w14:textId="2855CEF3" w:rsidR="002D0632" w:rsidRPr="008D1C36" w:rsidRDefault="008D1C36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2D0632" w:rsidRPr="002469D2" w14:paraId="0A392E2A" w14:textId="77777777" w:rsidTr="006B7335">
        <w:trPr>
          <w:trHeight w:val="428"/>
        </w:trPr>
        <w:tc>
          <w:tcPr>
            <w:tcW w:w="1843" w:type="dxa"/>
          </w:tcPr>
          <w:p w14:paraId="29E6C196" w14:textId="77777777" w:rsidR="002D0632" w:rsidRPr="00BA3B2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2242" w:type="dxa"/>
          </w:tcPr>
          <w:p w14:paraId="149D58FC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KS</w:t>
            </w:r>
          </w:p>
        </w:tc>
        <w:tc>
          <w:tcPr>
            <w:tcW w:w="561" w:type="dxa"/>
          </w:tcPr>
          <w:p w14:paraId="736B6594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83" w:type="dxa"/>
          </w:tcPr>
          <w:p w14:paraId="7A24DB25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</w:tcPr>
          <w:p w14:paraId="72F8085C" w14:textId="2D20B33D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259" w:type="dxa"/>
          </w:tcPr>
          <w:p w14:paraId="30659D3F" w14:textId="5E115DFB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91</w:t>
            </w:r>
          </w:p>
        </w:tc>
        <w:tc>
          <w:tcPr>
            <w:tcW w:w="1253" w:type="dxa"/>
          </w:tcPr>
          <w:p w14:paraId="454E3C0C" w14:textId="18AAB50E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7</w:t>
            </w:r>
          </w:p>
        </w:tc>
        <w:tc>
          <w:tcPr>
            <w:tcW w:w="1256" w:type="dxa"/>
          </w:tcPr>
          <w:p w14:paraId="6562811B" w14:textId="67F09F3E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46" w:type="dxa"/>
          </w:tcPr>
          <w:p w14:paraId="0EFFE677" w14:textId="2190A123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2D0632" w:rsidRPr="002469D2" w14:paraId="0ADB3D00" w14:textId="77777777" w:rsidTr="006B7335">
        <w:trPr>
          <w:trHeight w:val="292"/>
        </w:trPr>
        <w:tc>
          <w:tcPr>
            <w:tcW w:w="1843" w:type="dxa"/>
          </w:tcPr>
          <w:p w14:paraId="4EACA6F2" w14:textId="77777777" w:rsidR="002D0632" w:rsidRPr="00BA3B2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ning</w:t>
            </w:r>
          </w:p>
        </w:tc>
        <w:tc>
          <w:tcPr>
            <w:tcW w:w="2242" w:type="dxa"/>
          </w:tcPr>
          <w:p w14:paraId="508D79C4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A</w:t>
            </w:r>
          </w:p>
        </w:tc>
        <w:tc>
          <w:tcPr>
            <w:tcW w:w="561" w:type="dxa"/>
          </w:tcPr>
          <w:p w14:paraId="5E85249A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83" w:type="dxa"/>
          </w:tcPr>
          <w:p w14:paraId="34D9FDF7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</w:tcPr>
          <w:p w14:paraId="29F0B44A" w14:textId="5AF35C58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259" w:type="dxa"/>
          </w:tcPr>
          <w:p w14:paraId="12414045" w14:textId="22717430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9</w:t>
            </w:r>
          </w:p>
        </w:tc>
        <w:tc>
          <w:tcPr>
            <w:tcW w:w="1253" w:type="dxa"/>
          </w:tcPr>
          <w:p w14:paraId="6C4B522F" w14:textId="75831858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56" w:type="dxa"/>
          </w:tcPr>
          <w:p w14:paraId="209CBAFB" w14:textId="4149F00A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</w:tcPr>
          <w:p w14:paraId="37BDE3DC" w14:textId="1D8CE471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</w:tr>
      <w:tr w:rsidR="002D0632" w:rsidRPr="002469D2" w14:paraId="04EFA5DB" w14:textId="77777777" w:rsidTr="006B7335">
        <w:trPr>
          <w:trHeight w:val="410"/>
        </w:trPr>
        <w:tc>
          <w:tcPr>
            <w:tcW w:w="1843" w:type="dxa"/>
          </w:tcPr>
          <w:p w14:paraId="17BFE6D2" w14:textId="77777777" w:rsidR="002D0632" w:rsidRPr="00BA3B2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M</w:t>
            </w:r>
            <w:proofErr w:type="spellEnd"/>
          </w:p>
        </w:tc>
        <w:tc>
          <w:tcPr>
            <w:tcW w:w="2242" w:type="dxa"/>
          </w:tcPr>
          <w:p w14:paraId="3806B425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326BE">
              <w:rPr>
                <w:rFonts w:ascii="Times New Roman" w:hAnsi="Times New Roman" w:cs="Times New Roman"/>
                <w:sz w:val="20"/>
                <w:szCs w:val="20"/>
              </w:rPr>
              <w:t>Wellman</w:t>
            </w:r>
            <w:proofErr w:type="spellEnd"/>
            <w:r w:rsidRPr="005326BE">
              <w:rPr>
                <w:rFonts w:ascii="Times New Roman" w:hAnsi="Times New Roman" w:cs="Times New Roman"/>
                <w:sz w:val="20"/>
                <w:szCs w:val="20"/>
              </w:rPr>
              <w:t xml:space="preserve"> &amp; Liu</w:t>
            </w:r>
          </w:p>
        </w:tc>
        <w:tc>
          <w:tcPr>
            <w:tcW w:w="561" w:type="dxa"/>
          </w:tcPr>
          <w:p w14:paraId="7439CF92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83" w:type="dxa"/>
          </w:tcPr>
          <w:p w14:paraId="68DD15F6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</w:tcPr>
          <w:p w14:paraId="04A07D3A" w14:textId="6972003C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259" w:type="dxa"/>
          </w:tcPr>
          <w:p w14:paraId="1BF0BB0B" w14:textId="789773FE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8</w:t>
            </w:r>
          </w:p>
        </w:tc>
        <w:tc>
          <w:tcPr>
            <w:tcW w:w="1253" w:type="dxa"/>
          </w:tcPr>
          <w:p w14:paraId="7D444579" w14:textId="7C27CE85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256" w:type="dxa"/>
          </w:tcPr>
          <w:p w14:paraId="3F2A20CD" w14:textId="1E2AC425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</w:tcPr>
          <w:p w14:paraId="4E393D40" w14:textId="69B394C8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2D0632" w:rsidRPr="002469D2" w14:paraId="4B52E94F" w14:textId="77777777" w:rsidTr="006B7335">
        <w:trPr>
          <w:trHeight w:val="410"/>
        </w:trPr>
        <w:tc>
          <w:tcPr>
            <w:tcW w:w="1843" w:type="dxa"/>
          </w:tcPr>
          <w:p w14:paraId="78BA81B8" w14:textId="77777777" w:rsidR="002D063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</w:tcPr>
          <w:p w14:paraId="260F74C5" w14:textId="3153AEA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  <w:r w:rsidR="00FE15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561" w:type="dxa"/>
          </w:tcPr>
          <w:p w14:paraId="39FF65E2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15F47169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50" w:type="dxa"/>
          </w:tcPr>
          <w:p w14:paraId="5DAF889B" w14:textId="58393CF7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259" w:type="dxa"/>
          </w:tcPr>
          <w:p w14:paraId="32189CBE" w14:textId="14727703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2</w:t>
            </w:r>
          </w:p>
        </w:tc>
        <w:tc>
          <w:tcPr>
            <w:tcW w:w="1253" w:type="dxa"/>
          </w:tcPr>
          <w:p w14:paraId="7541F738" w14:textId="7C83A4FF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7</w:t>
            </w:r>
          </w:p>
        </w:tc>
        <w:tc>
          <w:tcPr>
            <w:tcW w:w="1256" w:type="dxa"/>
          </w:tcPr>
          <w:p w14:paraId="7EB60325" w14:textId="615DC3B8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46" w:type="dxa"/>
          </w:tcPr>
          <w:p w14:paraId="27A3A08C" w14:textId="24813F12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2D0632" w:rsidRPr="002469D2" w14:paraId="78BAB851" w14:textId="77777777" w:rsidTr="006B7335">
        <w:trPr>
          <w:trHeight w:val="410"/>
        </w:trPr>
        <w:tc>
          <w:tcPr>
            <w:tcW w:w="1843" w:type="dxa"/>
          </w:tcPr>
          <w:p w14:paraId="46CD5C5B" w14:textId="77777777" w:rsidR="002D063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</w:tcPr>
          <w:p w14:paraId="4F5CF509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ME</w:t>
            </w:r>
          </w:p>
        </w:tc>
        <w:tc>
          <w:tcPr>
            <w:tcW w:w="561" w:type="dxa"/>
          </w:tcPr>
          <w:p w14:paraId="3C313C47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47E239BF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50" w:type="dxa"/>
          </w:tcPr>
          <w:p w14:paraId="4CCE38F1" w14:textId="53337D2B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259" w:type="dxa"/>
          </w:tcPr>
          <w:p w14:paraId="1E6B4640" w14:textId="2ED5DA25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9</w:t>
            </w:r>
          </w:p>
        </w:tc>
        <w:tc>
          <w:tcPr>
            <w:tcW w:w="1253" w:type="dxa"/>
          </w:tcPr>
          <w:p w14:paraId="1472D0C8" w14:textId="2E2BC930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4</w:t>
            </w:r>
          </w:p>
        </w:tc>
        <w:tc>
          <w:tcPr>
            <w:tcW w:w="1256" w:type="dxa"/>
          </w:tcPr>
          <w:p w14:paraId="13C03FBB" w14:textId="756869BB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46" w:type="dxa"/>
          </w:tcPr>
          <w:p w14:paraId="5159AFD1" w14:textId="28ADAE4C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  <w:tr w:rsidR="002D0632" w:rsidRPr="002469D2" w14:paraId="59728E92" w14:textId="77777777" w:rsidTr="006B7335">
        <w:trPr>
          <w:trHeight w:val="288"/>
        </w:trPr>
        <w:tc>
          <w:tcPr>
            <w:tcW w:w="1843" w:type="dxa"/>
          </w:tcPr>
          <w:p w14:paraId="2E3E0200" w14:textId="77777777" w:rsidR="002D0632" w:rsidRPr="00BA3B2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ing</w:t>
            </w:r>
          </w:p>
        </w:tc>
        <w:tc>
          <w:tcPr>
            <w:tcW w:w="2242" w:type="dxa"/>
          </w:tcPr>
          <w:p w14:paraId="1BDF762C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ctator</w:t>
            </w:r>
          </w:p>
        </w:tc>
        <w:tc>
          <w:tcPr>
            <w:tcW w:w="561" w:type="dxa"/>
          </w:tcPr>
          <w:p w14:paraId="66C523FD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83" w:type="dxa"/>
          </w:tcPr>
          <w:p w14:paraId="34028EFB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</w:tcPr>
          <w:p w14:paraId="61340681" w14:textId="05DC8AD4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259" w:type="dxa"/>
          </w:tcPr>
          <w:p w14:paraId="23EA5C1B" w14:textId="4654F39A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8</w:t>
            </w:r>
          </w:p>
        </w:tc>
        <w:tc>
          <w:tcPr>
            <w:tcW w:w="1253" w:type="dxa"/>
          </w:tcPr>
          <w:p w14:paraId="70DC3818" w14:textId="1185E7DC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8</w:t>
            </w:r>
          </w:p>
        </w:tc>
        <w:tc>
          <w:tcPr>
            <w:tcW w:w="1256" w:type="dxa"/>
          </w:tcPr>
          <w:p w14:paraId="4B60EB14" w14:textId="591CAB00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</w:tcPr>
          <w:p w14:paraId="60272991" w14:textId="120DB0E5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2D0632" w:rsidRPr="002469D2" w14:paraId="3FAC20B4" w14:textId="77777777" w:rsidTr="006B7335">
        <w:trPr>
          <w:trHeight w:val="288"/>
        </w:trPr>
        <w:tc>
          <w:tcPr>
            <w:tcW w:w="1843" w:type="dxa"/>
          </w:tcPr>
          <w:p w14:paraId="1AD44A49" w14:textId="77777777" w:rsidR="002D063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</w:tcPr>
          <w:p w14:paraId="5D32A4CA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</w:tcPr>
          <w:p w14:paraId="7AE8C427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4EBA0627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50" w:type="dxa"/>
          </w:tcPr>
          <w:p w14:paraId="518AD4EB" w14:textId="0FB57C73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259" w:type="dxa"/>
          </w:tcPr>
          <w:p w14:paraId="5617118A" w14:textId="672C44F9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9</w:t>
            </w:r>
          </w:p>
        </w:tc>
        <w:tc>
          <w:tcPr>
            <w:tcW w:w="1253" w:type="dxa"/>
          </w:tcPr>
          <w:p w14:paraId="4E08B0A0" w14:textId="76487352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256" w:type="dxa"/>
          </w:tcPr>
          <w:p w14:paraId="3E6CCDA1" w14:textId="547D1928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</w:tcPr>
          <w:p w14:paraId="6F197BB7" w14:textId="190F8063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2D0632" w:rsidRPr="002469D2" w14:paraId="23DA0E07" w14:textId="77777777" w:rsidTr="006B7335">
        <w:trPr>
          <w:trHeight w:val="292"/>
        </w:trPr>
        <w:tc>
          <w:tcPr>
            <w:tcW w:w="1843" w:type="dxa"/>
          </w:tcPr>
          <w:p w14:paraId="496F7195" w14:textId="77777777" w:rsidR="002D0632" w:rsidRPr="00BA3B2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ributive justice</w:t>
            </w:r>
          </w:p>
        </w:tc>
        <w:tc>
          <w:tcPr>
            <w:tcW w:w="2242" w:type="dxa"/>
          </w:tcPr>
          <w:p w14:paraId="536532F3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urce allocation</w:t>
            </w:r>
          </w:p>
        </w:tc>
        <w:tc>
          <w:tcPr>
            <w:tcW w:w="561" w:type="dxa"/>
          </w:tcPr>
          <w:p w14:paraId="6C607B9A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83" w:type="dxa"/>
          </w:tcPr>
          <w:p w14:paraId="4C72AF4B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</w:tcPr>
          <w:p w14:paraId="66BB9CBF" w14:textId="2D811349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259" w:type="dxa"/>
          </w:tcPr>
          <w:p w14:paraId="467936AF" w14:textId="5F559890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6</w:t>
            </w:r>
          </w:p>
        </w:tc>
        <w:tc>
          <w:tcPr>
            <w:tcW w:w="1253" w:type="dxa"/>
          </w:tcPr>
          <w:p w14:paraId="3333B59C" w14:textId="2260D98E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8</w:t>
            </w:r>
          </w:p>
        </w:tc>
        <w:tc>
          <w:tcPr>
            <w:tcW w:w="1256" w:type="dxa"/>
          </w:tcPr>
          <w:p w14:paraId="61CAF9F0" w14:textId="304F21E7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46" w:type="dxa"/>
          </w:tcPr>
          <w:p w14:paraId="42E344FA" w14:textId="7DBE5D19" w:rsidR="002D0632" w:rsidRPr="00BA3B22" w:rsidRDefault="00FE15AB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2D0632" w:rsidRPr="002469D2" w14:paraId="3C9F511B" w14:textId="77777777" w:rsidTr="00FE15AB">
        <w:trPr>
          <w:trHeight w:val="416"/>
        </w:trPr>
        <w:tc>
          <w:tcPr>
            <w:tcW w:w="1843" w:type="dxa"/>
            <w:tcBorders>
              <w:bottom w:val="nil"/>
            </w:tcBorders>
          </w:tcPr>
          <w:p w14:paraId="7F58E8E6" w14:textId="65440A54" w:rsidR="00FE15AB" w:rsidRPr="00BA3B22" w:rsidRDefault="002D0632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problem-solving</w:t>
            </w:r>
            <w:r w:rsidR="00FE15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justice)</w:t>
            </w:r>
          </w:p>
        </w:tc>
        <w:tc>
          <w:tcPr>
            <w:tcW w:w="2242" w:type="dxa"/>
            <w:tcBorders>
              <w:bottom w:val="nil"/>
            </w:tcBorders>
          </w:tcPr>
          <w:p w14:paraId="10EBAEE7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ST</w:t>
            </w:r>
          </w:p>
        </w:tc>
        <w:tc>
          <w:tcPr>
            <w:tcW w:w="561" w:type="dxa"/>
            <w:tcBorders>
              <w:bottom w:val="nil"/>
            </w:tcBorders>
          </w:tcPr>
          <w:p w14:paraId="3CA1843F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83" w:type="dxa"/>
            <w:tcBorders>
              <w:bottom w:val="nil"/>
            </w:tcBorders>
          </w:tcPr>
          <w:p w14:paraId="1B5B44CC" w14:textId="77777777" w:rsidR="002D0632" w:rsidRDefault="002D0632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  <w:tcBorders>
              <w:bottom w:val="nil"/>
            </w:tcBorders>
          </w:tcPr>
          <w:p w14:paraId="176B0CC5" w14:textId="20BF5873" w:rsidR="002D0632" w:rsidRPr="00BA3B22" w:rsidRDefault="00CF4A81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259" w:type="dxa"/>
            <w:tcBorders>
              <w:bottom w:val="nil"/>
            </w:tcBorders>
          </w:tcPr>
          <w:p w14:paraId="00D5A010" w14:textId="73B22AC3" w:rsidR="002D0632" w:rsidRPr="00BA3B22" w:rsidRDefault="00CF4A81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253" w:type="dxa"/>
            <w:tcBorders>
              <w:bottom w:val="nil"/>
            </w:tcBorders>
          </w:tcPr>
          <w:p w14:paraId="1E6A25A9" w14:textId="713B945E" w:rsidR="002D0632" w:rsidRPr="00BA3B22" w:rsidRDefault="00CF4A81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56" w:type="dxa"/>
            <w:tcBorders>
              <w:bottom w:val="nil"/>
            </w:tcBorders>
          </w:tcPr>
          <w:p w14:paraId="69337F70" w14:textId="15B7BBB5" w:rsidR="002D0632" w:rsidRPr="00BA3B22" w:rsidRDefault="00CF4A81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tcBorders>
              <w:bottom w:val="nil"/>
            </w:tcBorders>
          </w:tcPr>
          <w:p w14:paraId="77ACD61F" w14:textId="44A8D569" w:rsidR="002D0632" w:rsidRPr="00BA3B22" w:rsidRDefault="00CF4A81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FE15AB" w:rsidRPr="002469D2" w14:paraId="5F7411F8" w14:textId="77777777" w:rsidTr="00FE15AB">
        <w:trPr>
          <w:trHeight w:val="416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EEEFEC1" w14:textId="47EED68E" w:rsidR="00FE15AB" w:rsidRDefault="00FE15AB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problem- solving (flexibility)</w:t>
            </w:r>
          </w:p>
        </w:tc>
        <w:tc>
          <w:tcPr>
            <w:tcW w:w="2242" w:type="dxa"/>
            <w:tcBorders>
              <w:top w:val="nil"/>
              <w:bottom w:val="single" w:sz="4" w:space="0" w:color="auto"/>
            </w:tcBorders>
          </w:tcPr>
          <w:p w14:paraId="51AFE1C4" w14:textId="77777777" w:rsidR="00FE15AB" w:rsidRDefault="00FE15AB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</w:tcPr>
          <w:p w14:paraId="63750A1F" w14:textId="6F0747A7" w:rsidR="00FE15AB" w:rsidRDefault="00CF4A81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14:paraId="1C123303" w14:textId="77777777" w:rsidR="00FE15AB" w:rsidRDefault="00FE15AB" w:rsidP="006B73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013BB536" w14:textId="2D298036" w:rsidR="00FE15AB" w:rsidRPr="00BA3B22" w:rsidRDefault="00CF4A81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</w:tcPr>
          <w:p w14:paraId="6AA39827" w14:textId="7F85178B" w:rsidR="00FE15AB" w:rsidRPr="00BA3B22" w:rsidRDefault="00CF4A81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5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21111193" w14:textId="6999F79B" w:rsidR="00FE15AB" w:rsidRPr="00BA3B22" w:rsidRDefault="00CF4A81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14:paraId="26DBE795" w14:textId="52BCE82C" w:rsidR="00FE15AB" w:rsidRPr="00BA3B22" w:rsidRDefault="00CF4A81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5D4FF4ED" w14:textId="3423CB48" w:rsidR="00FE15AB" w:rsidRPr="00BA3B22" w:rsidRDefault="00CF4A81" w:rsidP="000C6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2D0632" w:rsidRPr="00C15074" w14:paraId="1ACE2919" w14:textId="77777777" w:rsidTr="006B7335">
        <w:tc>
          <w:tcPr>
            <w:tcW w:w="11893" w:type="dxa"/>
            <w:gridSpan w:val="9"/>
            <w:tcBorders>
              <w:top w:val="single" w:sz="4" w:space="0" w:color="auto"/>
              <w:bottom w:val="nil"/>
            </w:tcBorders>
          </w:tcPr>
          <w:p w14:paraId="252FCE2E" w14:textId="61D33451" w:rsidR="002D0632" w:rsidRDefault="002D0632" w:rsidP="006B73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33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tes.</w:t>
            </w:r>
            <w:r w:rsidR="00862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862462" w:rsidRPr="00862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vary because some children were absent on the day of the tests.</w:t>
            </w:r>
          </w:p>
          <w:p w14:paraId="0BB11E79" w14:textId="77777777" w:rsidR="00190389" w:rsidRDefault="00190389" w:rsidP="006B73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B566C4E" w14:textId="77777777" w:rsidR="00190389" w:rsidRDefault="00190389" w:rsidP="006B73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4002D81" w14:textId="77777777" w:rsidR="00190389" w:rsidRDefault="00190389" w:rsidP="006B73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6F75D96" w14:textId="35DE7AF7" w:rsidR="00190389" w:rsidRPr="00BA3B22" w:rsidRDefault="00190389" w:rsidP="006B73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53F3DDC3" w14:textId="77777777" w:rsidR="001D2296" w:rsidRPr="00862462" w:rsidRDefault="001D2296">
      <w:pPr>
        <w:rPr>
          <w:lang w:val="en-GB"/>
        </w:rPr>
      </w:pPr>
    </w:p>
    <w:sectPr w:rsidR="001D2296" w:rsidRPr="008624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A903D6" w14:textId="77777777" w:rsidR="008F7CB9" w:rsidRDefault="008F7CB9" w:rsidP="00C15074">
      <w:pPr>
        <w:spacing w:after="0" w:line="240" w:lineRule="auto"/>
      </w:pPr>
      <w:r>
        <w:separator/>
      </w:r>
    </w:p>
  </w:endnote>
  <w:endnote w:type="continuationSeparator" w:id="0">
    <w:p w14:paraId="376052DE" w14:textId="77777777" w:rsidR="008F7CB9" w:rsidRDefault="008F7CB9" w:rsidP="00C150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001765" w14:textId="77777777" w:rsidR="008F7CB9" w:rsidRDefault="008F7CB9" w:rsidP="00C15074">
      <w:pPr>
        <w:spacing w:after="0" w:line="240" w:lineRule="auto"/>
      </w:pPr>
      <w:r>
        <w:separator/>
      </w:r>
    </w:p>
  </w:footnote>
  <w:footnote w:type="continuationSeparator" w:id="0">
    <w:p w14:paraId="3E3CEB0C" w14:textId="77777777" w:rsidR="008F7CB9" w:rsidRDefault="008F7CB9" w:rsidP="00C150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632"/>
    <w:rsid w:val="000001B2"/>
    <w:rsid w:val="0000097A"/>
    <w:rsid w:val="000011A1"/>
    <w:rsid w:val="000029FD"/>
    <w:rsid w:val="00002F5F"/>
    <w:rsid w:val="00003071"/>
    <w:rsid w:val="000035BF"/>
    <w:rsid w:val="0000453B"/>
    <w:rsid w:val="00004A81"/>
    <w:rsid w:val="0000549C"/>
    <w:rsid w:val="00005558"/>
    <w:rsid w:val="000062FD"/>
    <w:rsid w:val="00007B0A"/>
    <w:rsid w:val="00010A50"/>
    <w:rsid w:val="00012EA3"/>
    <w:rsid w:val="00013DF0"/>
    <w:rsid w:val="000142D1"/>
    <w:rsid w:val="0001607E"/>
    <w:rsid w:val="00017D8D"/>
    <w:rsid w:val="0002050D"/>
    <w:rsid w:val="0002082E"/>
    <w:rsid w:val="00020B51"/>
    <w:rsid w:val="00021B63"/>
    <w:rsid w:val="000222E8"/>
    <w:rsid w:val="00022AE4"/>
    <w:rsid w:val="00022EA2"/>
    <w:rsid w:val="00023F7B"/>
    <w:rsid w:val="00024DA2"/>
    <w:rsid w:val="00025155"/>
    <w:rsid w:val="00025BEE"/>
    <w:rsid w:val="00026F13"/>
    <w:rsid w:val="00031151"/>
    <w:rsid w:val="00031FD3"/>
    <w:rsid w:val="00034988"/>
    <w:rsid w:val="00034B8B"/>
    <w:rsid w:val="00035055"/>
    <w:rsid w:val="0003516C"/>
    <w:rsid w:val="00036DEA"/>
    <w:rsid w:val="000404D5"/>
    <w:rsid w:val="0004142C"/>
    <w:rsid w:val="00041613"/>
    <w:rsid w:val="00043600"/>
    <w:rsid w:val="00046891"/>
    <w:rsid w:val="000472AF"/>
    <w:rsid w:val="000478C3"/>
    <w:rsid w:val="00051BD7"/>
    <w:rsid w:val="00051F71"/>
    <w:rsid w:val="00055891"/>
    <w:rsid w:val="00056DF4"/>
    <w:rsid w:val="00061529"/>
    <w:rsid w:val="00062064"/>
    <w:rsid w:val="00062161"/>
    <w:rsid w:val="00062E07"/>
    <w:rsid w:val="00064C86"/>
    <w:rsid w:val="00065627"/>
    <w:rsid w:val="00066021"/>
    <w:rsid w:val="00066A51"/>
    <w:rsid w:val="00066EAE"/>
    <w:rsid w:val="000676C7"/>
    <w:rsid w:val="0007177F"/>
    <w:rsid w:val="0007195E"/>
    <w:rsid w:val="0007299A"/>
    <w:rsid w:val="00072EBB"/>
    <w:rsid w:val="0007303F"/>
    <w:rsid w:val="000736DC"/>
    <w:rsid w:val="00073997"/>
    <w:rsid w:val="00073A95"/>
    <w:rsid w:val="00075F79"/>
    <w:rsid w:val="000801CC"/>
    <w:rsid w:val="00080204"/>
    <w:rsid w:val="000805BE"/>
    <w:rsid w:val="00082078"/>
    <w:rsid w:val="0008218C"/>
    <w:rsid w:val="0008393D"/>
    <w:rsid w:val="000859F0"/>
    <w:rsid w:val="00087BB0"/>
    <w:rsid w:val="000937A3"/>
    <w:rsid w:val="00094F07"/>
    <w:rsid w:val="0009527D"/>
    <w:rsid w:val="0009582C"/>
    <w:rsid w:val="00095EA3"/>
    <w:rsid w:val="00096418"/>
    <w:rsid w:val="00096745"/>
    <w:rsid w:val="000A15A7"/>
    <w:rsid w:val="000A2139"/>
    <w:rsid w:val="000A236F"/>
    <w:rsid w:val="000A2FF1"/>
    <w:rsid w:val="000A3E70"/>
    <w:rsid w:val="000A44DF"/>
    <w:rsid w:val="000A555C"/>
    <w:rsid w:val="000A66BC"/>
    <w:rsid w:val="000A6BE6"/>
    <w:rsid w:val="000B05E4"/>
    <w:rsid w:val="000B11C9"/>
    <w:rsid w:val="000B301D"/>
    <w:rsid w:val="000B3BB0"/>
    <w:rsid w:val="000B3F7D"/>
    <w:rsid w:val="000B7D2F"/>
    <w:rsid w:val="000C0571"/>
    <w:rsid w:val="000C1F11"/>
    <w:rsid w:val="000C41CB"/>
    <w:rsid w:val="000C55A6"/>
    <w:rsid w:val="000C5654"/>
    <w:rsid w:val="000C62A2"/>
    <w:rsid w:val="000C643B"/>
    <w:rsid w:val="000C6B17"/>
    <w:rsid w:val="000C737A"/>
    <w:rsid w:val="000D2C6D"/>
    <w:rsid w:val="000D3FE6"/>
    <w:rsid w:val="000D5242"/>
    <w:rsid w:val="000D5B83"/>
    <w:rsid w:val="000D6A0F"/>
    <w:rsid w:val="000D7163"/>
    <w:rsid w:val="000D746C"/>
    <w:rsid w:val="000D7867"/>
    <w:rsid w:val="000E325F"/>
    <w:rsid w:val="000E3D59"/>
    <w:rsid w:val="000E4B3C"/>
    <w:rsid w:val="000E6626"/>
    <w:rsid w:val="000F007A"/>
    <w:rsid w:val="000F056A"/>
    <w:rsid w:val="000F0DE7"/>
    <w:rsid w:val="000F109D"/>
    <w:rsid w:val="000F3332"/>
    <w:rsid w:val="000F3E3F"/>
    <w:rsid w:val="000F40E8"/>
    <w:rsid w:val="000F42F6"/>
    <w:rsid w:val="000F432A"/>
    <w:rsid w:val="000F5D63"/>
    <w:rsid w:val="000F6005"/>
    <w:rsid w:val="000F6811"/>
    <w:rsid w:val="00100C38"/>
    <w:rsid w:val="00100DF2"/>
    <w:rsid w:val="00101594"/>
    <w:rsid w:val="00103916"/>
    <w:rsid w:val="00103C59"/>
    <w:rsid w:val="00104235"/>
    <w:rsid w:val="001046FE"/>
    <w:rsid w:val="00104BC7"/>
    <w:rsid w:val="00105A6C"/>
    <w:rsid w:val="00105D1F"/>
    <w:rsid w:val="00107264"/>
    <w:rsid w:val="0011100A"/>
    <w:rsid w:val="001137ED"/>
    <w:rsid w:val="00114545"/>
    <w:rsid w:val="00114DC2"/>
    <w:rsid w:val="00116248"/>
    <w:rsid w:val="00116391"/>
    <w:rsid w:val="001163F1"/>
    <w:rsid w:val="00117598"/>
    <w:rsid w:val="00117AFA"/>
    <w:rsid w:val="001200AD"/>
    <w:rsid w:val="00121936"/>
    <w:rsid w:val="00127CD0"/>
    <w:rsid w:val="0013045A"/>
    <w:rsid w:val="001319FB"/>
    <w:rsid w:val="00131BC7"/>
    <w:rsid w:val="0013222C"/>
    <w:rsid w:val="001323AF"/>
    <w:rsid w:val="0013249C"/>
    <w:rsid w:val="001331A2"/>
    <w:rsid w:val="00134CA0"/>
    <w:rsid w:val="0013609E"/>
    <w:rsid w:val="00137302"/>
    <w:rsid w:val="0013775B"/>
    <w:rsid w:val="00140203"/>
    <w:rsid w:val="0014154B"/>
    <w:rsid w:val="00142654"/>
    <w:rsid w:val="00143F94"/>
    <w:rsid w:val="00144630"/>
    <w:rsid w:val="00144AF4"/>
    <w:rsid w:val="00145097"/>
    <w:rsid w:val="00145788"/>
    <w:rsid w:val="00145D54"/>
    <w:rsid w:val="00146247"/>
    <w:rsid w:val="001474BB"/>
    <w:rsid w:val="00150151"/>
    <w:rsid w:val="001507BC"/>
    <w:rsid w:val="00151016"/>
    <w:rsid w:val="0015157E"/>
    <w:rsid w:val="00151BC4"/>
    <w:rsid w:val="001561D1"/>
    <w:rsid w:val="0015675E"/>
    <w:rsid w:val="001574AE"/>
    <w:rsid w:val="00157A37"/>
    <w:rsid w:val="00160D27"/>
    <w:rsid w:val="001641A1"/>
    <w:rsid w:val="001657D7"/>
    <w:rsid w:val="00165907"/>
    <w:rsid w:val="00165BF0"/>
    <w:rsid w:val="0016792F"/>
    <w:rsid w:val="00170F88"/>
    <w:rsid w:val="001741D2"/>
    <w:rsid w:val="00175758"/>
    <w:rsid w:val="00175BA2"/>
    <w:rsid w:val="00175C88"/>
    <w:rsid w:val="00175E79"/>
    <w:rsid w:val="00175E90"/>
    <w:rsid w:val="00177352"/>
    <w:rsid w:val="00181172"/>
    <w:rsid w:val="00182015"/>
    <w:rsid w:val="001826AE"/>
    <w:rsid w:val="001829FC"/>
    <w:rsid w:val="0019000C"/>
    <w:rsid w:val="00190389"/>
    <w:rsid w:val="0019050C"/>
    <w:rsid w:val="001908A8"/>
    <w:rsid w:val="0019385D"/>
    <w:rsid w:val="00194ECF"/>
    <w:rsid w:val="001951F1"/>
    <w:rsid w:val="00195CEA"/>
    <w:rsid w:val="001979D5"/>
    <w:rsid w:val="001A029F"/>
    <w:rsid w:val="001A1C66"/>
    <w:rsid w:val="001A395A"/>
    <w:rsid w:val="001A3B31"/>
    <w:rsid w:val="001A47FA"/>
    <w:rsid w:val="001A4C65"/>
    <w:rsid w:val="001B0E1E"/>
    <w:rsid w:val="001B16BF"/>
    <w:rsid w:val="001B1C76"/>
    <w:rsid w:val="001B4C37"/>
    <w:rsid w:val="001B72AC"/>
    <w:rsid w:val="001B7C70"/>
    <w:rsid w:val="001C11B1"/>
    <w:rsid w:val="001C1B34"/>
    <w:rsid w:val="001C1D8B"/>
    <w:rsid w:val="001C653D"/>
    <w:rsid w:val="001C7A2C"/>
    <w:rsid w:val="001D1B47"/>
    <w:rsid w:val="001D2296"/>
    <w:rsid w:val="001D2AFC"/>
    <w:rsid w:val="001D35F2"/>
    <w:rsid w:val="001D38CF"/>
    <w:rsid w:val="001D4976"/>
    <w:rsid w:val="001D4D31"/>
    <w:rsid w:val="001D504D"/>
    <w:rsid w:val="001D5B1A"/>
    <w:rsid w:val="001D7314"/>
    <w:rsid w:val="001D7B20"/>
    <w:rsid w:val="001E1DA9"/>
    <w:rsid w:val="001E1F79"/>
    <w:rsid w:val="001E21A8"/>
    <w:rsid w:val="001E27F8"/>
    <w:rsid w:val="001E3048"/>
    <w:rsid w:val="001E3EA6"/>
    <w:rsid w:val="001E5BEC"/>
    <w:rsid w:val="001E7261"/>
    <w:rsid w:val="001F1A23"/>
    <w:rsid w:val="001F21D4"/>
    <w:rsid w:val="001F2E2B"/>
    <w:rsid w:val="001F3AC4"/>
    <w:rsid w:val="001F45D1"/>
    <w:rsid w:val="001F46DD"/>
    <w:rsid w:val="001F52CF"/>
    <w:rsid w:val="001F7113"/>
    <w:rsid w:val="00201D25"/>
    <w:rsid w:val="00202855"/>
    <w:rsid w:val="00204C1B"/>
    <w:rsid w:val="00211E4D"/>
    <w:rsid w:val="002123F4"/>
    <w:rsid w:val="00212C07"/>
    <w:rsid w:val="00213DFD"/>
    <w:rsid w:val="00214922"/>
    <w:rsid w:val="002158C3"/>
    <w:rsid w:val="00215EE6"/>
    <w:rsid w:val="002177CE"/>
    <w:rsid w:val="002208AA"/>
    <w:rsid w:val="00220D37"/>
    <w:rsid w:val="002218CF"/>
    <w:rsid w:val="002236FC"/>
    <w:rsid w:val="00223E76"/>
    <w:rsid w:val="002251FA"/>
    <w:rsid w:val="00225F01"/>
    <w:rsid w:val="00226176"/>
    <w:rsid w:val="0022621A"/>
    <w:rsid w:val="00226E92"/>
    <w:rsid w:val="00230143"/>
    <w:rsid w:val="002342E2"/>
    <w:rsid w:val="00235F88"/>
    <w:rsid w:val="00236017"/>
    <w:rsid w:val="00240B00"/>
    <w:rsid w:val="00241111"/>
    <w:rsid w:val="00241931"/>
    <w:rsid w:val="00241B7D"/>
    <w:rsid w:val="00241BC7"/>
    <w:rsid w:val="00245539"/>
    <w:rsid w:val="002462F3"/>
    <w:rsid w:val="0024689C"/>
    <w:rsid w:val="002514AA"/>
    <w:rsid w:val="00251AE2"/>
    <w:rsid w:val="0025278E"/>
    <w:rsid w:val="00252A0E"/>
    <w:rsid w:val="00252C56"/>
    <w:rsid w:val="00253CDA"/>
    <w:rsid w:val="00254160"/>
    <w:rsid w:val="002545F1"/>
    <w:rsid w:val="00254B9D"/>
    <w:rsid w:val="00256BC1"/>
    <w:rsid w:val="00260B65"/>
    <w:rsid w:val="00261646"/>
    <w:rsid w:val="002643B4"/>
    <w:rsid w:val="00264F90"/>
    <w:rsid w:val="00265100"/>
    <w:rsid w:val="0026528F"/>
    <w:rsid w:val="002656B6"/>
    <w:rsid w:val="00266115"/>
    <w:rsid w:val="0026640A"/>
    <w:rsid w:val="002673B4"/>
    <w:rsid w:val="00270699"/>
    <w:rsid w:val="00270F43"/>
    <w:rsid w:val="0027140C"/>
    <w:rsid w:val="00273119"/>
    <w:rsid w:val="00274A89"/>
    <w:rsid w:val="00277020"/>
    <w:rsid w:val="002776FE"/>
    <w:rsid w:val="002808FC"/>
    <w:rsid w:val="00280DC1"/>
    <w:rsid w:val="00283DA0"/>
    <w:rsid w:val="002840FD"/>
    <w:rsid w:val="00284B7A"/>
    <w:rsid w:val="002861E1"/>
    <w:rsid w:val="002874E1"/>
    <w:rsid w:val="00290DCB"/>
    <w:rsid w:val="00291DE7"/>
    <w:rsid w:val="00291F4E"/>
    <w:rsid w:val="002931BF"/>
    <w:rsid w:val="002938BF"/>
    <w:rsid w:val="002938C5"/>
    <w:rsid w:val="00294124"/>
    <w:rsid w:val="00295B37"/>
    <w:rsid w:val="00297F89"/>
    <w:rsid w:val="002A3314"/>
    <w:rsid w:val="002B18B0"/>
    <w:rsid w:val="002B1BE2"/>
    <w:rsid w:val="002B2D82"/>
    <w:rsid w:val="002B2E61"/>
    <w:rsid w:val="002B37AA"/>
    <w:rsid w:val="002B388A"/>
    <w:rsid w:val="002B4193"/>
    <w:rsid w:val="002C061D"/>
    <w:rsid w:val="002C0DA4"/>
    <w:rsid w:val="002C1E30"/>
    <w:rsid w:val="002C34A9"/>
    <w:rsid w:val="002C53DD"/>
    <w:rsid w:val="002D0632"/>
    <w:rsid w:val="002D1299"/>
    <w:rsid w:val="002D281C"/>
    <w:rsid w:val="002D4409"/>
    <w:rsid w:val="002D4428"/>
    <w:rsid w:val="002D537E"/>
    <w:rsid w:val="002E0957"/>
    <w:rsid w:val="002E1DF2"/>
    <w:rsid w:val="002E205B"/>
    <w:rsid w:val="002E27D6"/>
    <w:rsid w:val="002E3699"/>
    <w:rsid w:val="002E399C"/>
    <w:rsid w:val="002E4213"/>
    <w:rsid w:val="002E4735"/>
    <w:rsid w:val="002E590E"/>
    <w:rsid w:val="002E77B2"/>
    <w:rsid w:val="002F061A"/>
    <w:rsid w:val="002F10D5"/>
    <w:rsid w:val="002F469E"/>
    <w:rsid w:val="002F49A0"/>
    <w:rsid w:val="002F56A0"/>
    <w:rsid w:val="002F5DEE"/>
    <w:rsid w:val="00301AC9"/>
    <w:rsid w:val="003020EC"/>
    <w:rsid w:val="00304B22"/>
    <w:rsid w:val="00304C58"/>
    <w:rsid w:val="00305067"/>
    <w:rsid w:val="00305969"/>
    <w:rsid w:val="003062AF"/>
    <w:rsid w:val="00306547"/>
    <w:rsid w:val="00306809"/>
    <w:rsid w:val="00311AD8"/>
    <w:rsid w:val="00312A43"/>
    <w:rsid w:val="003134D4"/>
    <w:rsid w:val="003138B6"/>
    <w:rsid w:val="003155C5"/>
    <w:rsid w:val="00320253"/>
    <w:rsid w:val="003219B3"/>
    <w:rsid w:val="00322AB7"/>
    <w:rsid w:val="00325E1E"/>
    <w:rsid w:val="003261D8"/>
    <w:rsid w:val="00331A5A"/>
    <w:rsid w:val="0033261D"/>
    <w:rsid w:val="0033293A"/>
    <w:rsid w:val="00333076"/>
    <w:rsid w:val="00333737"/>
    <w:rsid w:val="00333898"/>
    <w:rsid w:val="00334BC8"/>
    <w:rsid w:val="00336E10"/>
    <w:rsid w:val="00336FAE"/>
    <w:rsid w:val="00340B39"/>
    <w:rsid w:val="003418E1"/>
    <w:rsid w:val="00341FA6"/>
    <w:rsid w:val="00342914"/>
    <w:rsid w:val="003430EE"/>
    <w:rsid w:val="00343F35"/>
    <w:rsid w:val="00344ACF"/>
    <w:rsid w:val="00345C9D"/>
    <w:rsid w:val="00346E17"/>
    <w:rsid w:val="003509C2"/>
    <w:rsid w:val="00352C22"/>
    <w:rsid w:val="00353797"/>
    <w:rsid w:val="00353BDE"/>
    <w:rsid w:val="00354647"/>
    <w:rsid w:val="00354A7D"/>
    <w:rsid w:val="00354B9B"/>
    <w:rsid w:val="00354BFF"/>
    <w:rsid w:val="00356A9F"/>
    <w:rsid w:val="00357C3E"/>
    <w:rsid w:val="00360206"/>
    <w:rsid w:val="0036052C"/>
    <w:rsid w:val="00361A71"/>
    <w:rsid w:val="003627F0"/>
    <w:rsid w:val="00363C72"/>
    <w:rsid w:val="00365FEC"/>
    <w:rsid w:val="003676F0"/>
    <w:rsid w:val="00367FE0"/>
    <w:rsid w:val="00370C83"/>
    <w:rsid w:val="00373828"/>
    <w:rsid w:val="0037500F"/>
    <w:rsid w:val="00376ABA"/>
    <w:rsid w:val="00376B1F"/>
    <w:rsid w:val="00377240"/>
    <w:rsid w:val="00377470"/>
    <w:rsid w:val="00380E90"/>
    <w:rsid w:val="00381400"/>
    <w:rsid w:val="00382E74"/>
    <w:rsid w:val="003839AA"/>
    <w:rsid w:val="00385548"/>
    <w:rsid w:val="003901AE"/>
    <w:rsid w:val="00390E50"/>
    <w:rsid w:val="003911D8"/>
    <w:rsid w:val="003914FC"/>
    <w:rsid w:val="00392062"/>
    <w:rsid w:val="00392975"/>
    <w:rsid w:val="0039415B"/>
    <w:rsid w:val="0039544E"/>
    <w:rsid w:val="00395E9F"/>
    <w:rsid w:val="003A0B34"/>
    <w:rsid w:val="003A1B34"/>
    <w:rsid w:val="003A1F12"/>
    <w:rsid w:val="003A2012"/>
    <w:rsid w:val="003A2322"/>
    <w:rsid w:val="003A2944"/>
    <w:rsid w:val="003A401A"/>
    <w:rsid w:val="003A4EC6"/>
    <w:rsid w:val="003A5C7E"/>
    <w:rsid w:val="003A5DE5"/>
    <w:rsid w:val="003A7C28"/>
    <w:rsid w:val="003B1247"/>
    <w:rsid w:val="003B2965"/>
    <w:rsid w:val="003B3048"/>
    <w:rsid w:val="003B766A"/>
    <w:rsid w:val="003C2AFE"/>
    <w:rsid w:val="003C2CC6"/>
    <w:rsid w:val="003C4DC9"/>
    <w:rsid w:val="003C5EF3"/>
    <w:rsid w:val="003C6800"/>
    <w:rsid w:val="003D0D7C"/>
    <w:rsid w:val="003D19F6"/>
    <w:rsid w:val="003D21F5"/>
    <w:rsid w:val="003D493E"/>
    <w:rsid w:val="003E0126"/>
    <w:rsid w:val="003E0729"/>
    <w:rsid w:val="003E0AB6"/>
    <w:rsid w:val="003E15F3"/>
    <w:rsid w:val="003E1A4A"/>
    <w:rsid w:val="003E3A14"/>
    <w:rsid w:val="003E3AFC"/>
    <w:rsid w:val="003E3D41"/>
    <w:rsid w:val="003E3DB0"/>
    <w:rsid w:val="003E507E"/>
    <w:rsid w:val="003E6127"/>
    <w:rsid w:val="003E69AC"/>
    <w:rsid w:val="003F263C"/>
    <w:rsid w:val="003F2958"/>
    <w:rsid w:val="003F4A9B"/>
    <w:rsid w:val="003F4CDA"/>
    <w:rsid w:val="003F58F8"/>
    <w:rsid w:val="003F7B9E"/>
    <w:rsid w:val="004016F6"/>
    <w:rsid w:val="004029F5"/>
    <w:rsid w:val="00402EC4"/>
    <w:rsid w:val="00403277"/>
    <w:rsid w:val="004035CB"/>
    <w:rsid w:val="00403922"/>
    <w:rsid w:val="00403CEA"/>
    <w:rsid w:val="00403FA0"/>
    <w:rsid w:val="004056B8"/>
    <w:rsid w:val="004073A2"/>
    <w:rsid w:val="0041017C"/>
    <w:rsid w:val="00410EDD"/>
    <w:rsid w:val="00411E5E"/>
    <w:rsid w:val="0041381A"/>
    <w:rsid w:val="00413853"/>
    <w:rsid w:val="00414C66"/>
    <w:rsid w:val="004158FF"/>
    <w:rsid w:val="0041731B"/>
    <w:rsid w:val="00420DF7"/>
    <w:rsid w:val="0042365F"/>
    <w:rsid w:val="00426E41"/>
    <w:rsid w:val="00426F48"/>
    <w:rsid w:val="00431850"/>
    <w:rsid w:val="0043186F"/>
    <w:rsid w:val="00433042"/>
    <w:rsid w:val="0043366C"/>
    <w:rsid w:val="00434404"/>
    <w:rsid w:val="0043474C"/>
    <w:rsid w:val="00434B37"/>
    <w:rsid w:val="00434DFD"/>
    <w:rsid w:val="00436F5D"/>
    <w:rsid w:val="004376DC"/>
    <w:rsid w:val="00441CA2"/>
    <w:rsid w:val="004425F7"/>
    <w:rsid w:val="00442879"/>
    <w:rsid w:val="00443266"/>
    <w:rsid w:val="00443FF5"/>
    <w:rsid w:val="004464C0"/>
    <w:rsid w:val="004467EF"/>
    <w:rsid w:val="004468DE"/>
    <w:rsid w:val="00447910"/>
    <w:rsid w:val="004506D7"/>
    <w:rsid w:val="00451318"/>
    <w:rsid w:val="004516C8"/>
    <w:rsid w:val="00452792"/>
    <w:rsid w:val="004542AA"/>
    <w:rsid w:val="004544D5"/>
    <w:rsid w:val="00455E44"/>
    <w:rsid w:val="00456EBE"/>
    <w:rsid w:val="00460A7D"/>
    <w:rsid w:val="00460A94"/>
    <w:rsid w:val="00460AC8"/>
    <w:rsid w:val="00461AA6"/>
    <w:rsid w:val="0046299F"/>
    <w:rsid w:val="00463116"/>
    <w:rsid w:val="00463DC2"/>
    <w:rsid w:val="004640BE"/>
    <w:rsid w:val="00464637"/>
    <w:rsid w:val="00464ACA"/>
    <w:rsid w:val="00465B21"/>
    <w:rsid w:val="00467201"/>
    <w:rsid w:val="00471DDF"/>
    <w:rsid w:val="00472AD2"/>
    <w:rsid w:val="004777FB"/>
    <w:rsid w:val="004813D4"/>
    <w:rsid w:val="0048152E"/>
    <w:rsid w:val="00483F34"/>
    <w:rsid w:val="004840AE"/>
    <w:rsid w:val="00487759"/>
    <w:rsid w:val="004901D3"/>
    <w:rsid w:val="00491C5F"/>
    <w:rsid w:val="0049283C"/>
    <w:rsid w:val="00493E48"/>
    <w:rsid w:val="00494757"/>
    <w:rsid w:val="004963AE"/>
    <w:rsid w:val="004966DE"/>
    <w:rsid w:val="00497BCE"/>
    <w:rsid w:val="00497D72"/>
    <w:rsid w:val="004A0859"/>
    <w:rsid w:val="004A1F5B"/>
    <w:rsid w:val="004A5479"/>
    <w:rsid w:val="004A578E"/>
    <w:rsid w:val="004A6017"/>
    <w:rsid w:val="004A7D4E"/>
    <w:rsid w:val="004B26F6"/>
    <w:rsid w:val="004B32FF"/>
    <w:rsid w:val="004B5737"/>
    <w:rsid w:val="004B7C8D"/>
    <w:rsid w:val="004C05BF"/>
    <w:rsid w:val="004C1AD2"/>
    <w:rsid w:val="004C321B"/>
    <w:rsid w:val="004C465F"/>
    <w:rsid w:val="004C49BE"/>
    <w:rsid w:val="004D01BC"/>
    <w:rsid w:val="004D290D"/>
    <w:rsid w:val="004D2BDC"/>
    <w:rsid w:val="004D3BED"/>
    <w:rsid w:val="004D515E"/>
    <w:rsid w:val="004D6D37"/>
    <w:rsid w:val="004D6F62"/>
    <w:rsid w:val="004D7293"/>
    <w:rsid w:val="004E2E28"/>
    <w:rsid w:val="004E35B3"/>
    <w:rsid w:val="004E4813"/>
    <w:rsid w:val="004E4D43"/>
    <w:rsid w:val="004E6408"/>
    <w:rsid w:val="004F0287"/>
    <w:rsid w:val="004F06E5"/>
    <w:rsid w:val="004F507E"/>
    <w:rsid w:val="004F5B31"/>
    <w:rsid w:val="004F6143"/>
    <w:rsid w:val="004F61DD"/>
    <w:rsid w:val="005002F0"/>
    <w:rsid w:val="00501673"/>
    <w:rsid w:val="00502A27"/>
    <w:rsid w:val="00504594"/>
    <w:rsid w:val="0050581E"/>
    <w:rsid w:val="00505844"/>
    <w:rsid w:val="00506035"/>
    <w:rsid w:val="005103B7"/>
    <w:rsid w:val="00511A89"/>
    <w:rsid w:val="00513BFE"/>
    <w:rsid w:val="00513FF9"/>
    <w:rsid w:val="00514C8D"/>
    <w:rsid w:val="005151B8"/>
    <w:rsid w:val="00515226"/>
    <w:rsid w:val="00515B57"/>
    <w:rsid w:val="00515D5F"/>
    <w:rsid w:val="005179EC"/>
    <w:rsid w:val="00517D77"/>
    <w:rsid w:val="00520160"/>
    <w:rsid w:val="00521EAB"/>
    <w:rsid w:val="00523404"/>
    <w:rsid w:val="005243EB"/>
    <w:rsid w:val="00524F82"/>
    <w:rsid w:val="0053202F"/>
    <w:rsid w:val="00532119"/>
    <w:rsid w:val="00533316"/>
    <w:rsid w:val="00533586"/>
    <w:rsid w:val="00533E5E"/>
    <w:rsid w:val="00534AAD"/>
    <w:rsid w:val="00534FFB"/>
    <w:rsid w:val="005352FD"/>
    <w:rsid w:val="00535927"/>
    <w:rsid w:val="00535C23"/>
    <w:rsid w:val="00537032"/>
    <w:rsid w:val="00537CCE"/>
    <w:rsid w:val="00537D6C"/>
    <w:rsid w:val="00540B8A"/>
    <w:rsid w:val="00541AE2"/>
    <w:rsid w:val="00543C6F"/>
    <w:rsid w:val="0054697A"/>
    <w:rsid w:val="00551E9B"/>
    <w:rsid w:val="00551EE2"/>
    <w:rsid w:val="005530CF"/>
    <w:rsid w:val="005531BB"/>
    <w:rsid w:val="00553352"/>
    <w:rsid w:val="0055360D"/>
    <w:rsid w:val="005546B6"/>
    <w:rsid w:val="0055529A"/>
    <w:rsid w:val="00556246"/>
    <w:rsid w:val="00556D38"/>
    <w:rsid w:val="005572C3"/>
    <w:rsid w:val="005628EF"/>
    <w:rsid w:val="00562B91"/>
    <w:rsid w:val="00563946"/>
    <w:rsid w:val="005642C2"/>
    <w:rsid w:val="00566787"/>
    <w:rsid w:val="00570443"/>
    <w:rsid w:val="005707F8"/>
    <w:rsid w:val="0057097E"/>
    <w:rsid w:val="00570BD5"/>
    <w:rsid w:val="00571146"/>
    <w:rsid w:val="00573956"/>
    <w:rsid w:val="00580C1C"/>
    <w:rsid w:val="0058206D"/>
    <w:rsid w:val="005844B5"/>
    <w:rsid w:val="00586C1D"/>
    <w:rsid w:val="00587109"/>
    <w:rsid w:val="005914A6"/>
    <w:rsid w:val="00593233"/>
    <w:rsid w:val="005941F2"/>
    <w:rsid w:val="00594A97"/>
    <w:rsid w:val="00596521"/>
    <w:rsid w:val="00596828"/>
    <w:rsid w:val="005972D0"/>
    <w:rsid w:val="00597304"/>
    <w:rsid w:val="00597A9C"/>
    <w:rsid w:val="005A30EC"/>
    <w:rsid w:val="005A35A4"/>
    <w:rsid w:val="005A35B4"/>
    <w:rsid w:val="005A5FD4"/>
    <w:rsid w:val="005B12DB"/>
    <w:rsid w:val="005B1768"/>
    <w:rsid w:val="005B1B19"/>
    <w:rsid w:val="005B3406"/>
    <w:rsid w:val="005B445D"/>
    <w:rsid w:val="005B500C"/>
    <w:rsid w:val="005B5394"/>
    <w:rsid w:val="005B53F3"/>
    <w:rsid w:val="005B5585"/>
    <w:rsid w:val="005B6FF4"/>
    <w:rsid w:val="005C0976"/>
    <w:rsid w:val="005C3CC4"/>
    <w:rsid w:val="005C46BB"/>
    <w:rsid w:val="005C7E3D"/>
    <w:rsid w:val="005D07C4"/>
    <w:rsid w:val="005D0997"/>
    <w:rsid w:val="005D0B6B"/>
    <w:rsid w:val="005D1969"/>
    <w:rsid w:val="005D48EF"/>
    <w:rsid w:val="005E28F8"/>
    <w:rsid w:val="005E2DFA"/>
    <w:rsid w:val="005E3520"/>
    <w:rsid w:val="005E3549"/>
    <w:rsid w:val="005E37BA"/>
    <w:rsid w:val="005E3C99"/>
    <w:rsid w:val="005E60B7"/>
    <w:rsid w:val="005E6D9C"/>
    <w:rsid w:val="005E76FC"/>
    <w:rsid w:val="005F07C4"/>
    <w:rsid w:val="005F0820"/>
    <w:rsid w:val="005F136E"/>
    <w:rsid w:val="005F595F"/>
    <w:rsid w:val="005F65BC"/>
    <w:rsid w:val="00601A08"/>
    <w:rsid w:val="0060378D"/>
    <w:rsid w:val="006053A0"/>
    <w:rsid w:val="00606102"/>
    <w:rsid w:val="00607296"/>
    <w:rsid w:val="00612708"/>
    <w:rsid w:val="0061306E"/>
    <w:rsid w:val="00620E06"/>
    <w:rsid w:val="006211A0"/>
    <w:rsid w:val="0062201A"/>
    <w:rsid w:val="00622199"/>
    <w:rsid w:val="00622E4F"/>
    <w:rsid w:val="0062334B"/>
    <w:rsid w:val="00624882"/>
    <w:rsid w:val="006255A8"/>
    <w:rsid w:val="006260C1"/>
    <w:rsid w:val="00630862"/>
    <w:rsid w:val="00632257"/>
    <w:rsid w:val="0063271D"/>
    <w:rsid w:val="00634641"/>
    <w:rsid w:val="0063502F"/>
    <w:rsid w:val="00636299"/>
    <w:rsid w:val="006378E4"/>
    <w:rsid w:val="0064139A"/>
    <w:rsid w:val="00641C9A"/>
    <w:rsid w:val="00643F20"/>
    <w:rsid w:val="00645F86"/>
    <w:rsid w:val="0064602C"/>
    <w:rsid w:val="006477A3"/>
    <w:rsid w:val="00650FFA"/>
    <w:rsid w:val="006542C1"/>
    <w:rsid w:val="006547B2"/>
    <w:rsid w:val="00655519"/>
    <w:rsid w:val="00657140"/>
    <w:rsid w:val="0066012C"/>
    <w:rsid w:val="00660580"/>
    <w:rsid w:val="006630C9"/>
    <w:rsid w:val="00663217"/>
    <w:rsid w:val="00664FD4"/>
    <w:rsid w:val="00666151"/>
    <w:rsid w:val="00666E05"/>
    <w:rsid w:val="006701C6"/>
    <w:rsid w:val="006702F5"/>
    <w:rsid w:val="0067355C"/>
    <w:rsid w:val="00674505"/>
    <w:rsid w:val="00675429"/>
    <w:rsid w:val="00675709"/>
    <w:rsid w:val="0068040A"/>
    <w:rsid w:val="00681822"/>
    <w:rsid w:val="00682355"/>
    <w:rsid w:val="00682D5E"/>
    <w:rsid w:val="0068485E"/>
    <w:rsid w:val="00685E95"/>
    <w:rsid w:val="00690056"/>
    <w:rsid w:val="00692CBC"/>
    <w:rsid w:val="00693054"/>
    <w:rsid w:val="00693706"/>
    <w:rsid w:val="00693A70"/>
    <w:rsid w:val="006941A0"/>
    <w:rsid w:val="00694C90"/>
    <w:rsid w:val="00694DE9"/>
    <w:rsid w:val="006A073A"/>
    <w:rsid w:val="006A0DA8"/>
    <w:rsid w:val="006A36CD"/>
    <w:rsid w:val="006A4104"/>
    <w:rsid w:val="006A646E"/>
    <w:rsid w:val="006A6FBA"/>
    <w:rsid w:val="006B1989"/>
    <w:rsid w:val="006B5652"/>
    <w:rsid w:val="006B5C06"/>
    <w:rsid w:val="006B6889"/>
    <w:rsid w:val="006B6F42"/>
    <w:rsid w:val="006B7744"/>
    <w:rsid w:val="006C4D84"/>
    <w:rsid w:val="006C754B"/>
    <w:rsid w:val="006D52BF"/>
    <w:rsid w:val="006D5643"/>
    <w:rsid w:val="006D57EE"/>
    <w:rsid w:val="006D709C"/>
    <w:rsid w:val="006D7B71"/>
    <w:rsid w:val="006E0297"/>
    <w:rsid w:val="006E11BA"/>
    <w:rsid w:val="006E1B1F"/>
    <w:rsid w:val="006E3F0F"/>
    <w:rsid w:val="006E4D16"/>
    <w:rsid w:val="006E4E53"/>
    <w:rsid w:val="006E522B"/>
    <w:rsid w:val="006E5323"/>
    <w:rsid w:val="006E5CEC"/>
    <w:rsid w:val="006E664D"/>
    <w:rsid w:val="006E7101"/>
    <w:rsid w:val="006F0BC2"/>
    <w:rsid w:val="006F2C39"/>
    <w:rsid w:val="006F3081"/>
    <w:rsid w:val="006F32D6"/>
    <w:rsid w:val="006F32DE"/>
    <w:rsid w:val="006F3478"/>
    <w:rsid w:val="006F365D"/>
    <w:rsid w:val="006F6E44"/>
    <w:rsid w:val="006F7D0A"/>
    <w:rsid w:val="00701467"/>
    <w:rsid w:val="00701601"/>
    <w:rsid w:val="00701C00"/>
    <w:rsid w:val="00701E0E"/>
    <w:rsid w:val="00703392"/>
    <w:rsid w:val="007037EB"/>
    <w:rsid w:val="00704E5D"/>
    <w:rsid w:val="007066D2"/>
    <w:rsid w:val="00706B02"/>
    <w:rsid w:val="007079A4"/>
    <w:rsid w:val="00707A2D"/>
    <w:rsid w:val="00710C70"/>
    <w:rsid w:val="007125D7"/>
    <w:rsid w:val="0071269D"/>
    <w:rsid w:val="00713D16"/>
    <w:rsid w:val="00713E4A"/>
    <w:rsid w:val="00713EDC"/>
    <w:rsid w:val="00715C97"/>
    <w:rsid w:val="00717396"/>
    <w:rsid w:val="00717DED"/>
    <w:rsid w:val="00720CDC"/>
    <w:rsid w:val="00721986"/>
    <w:rsid w:val="00722AD1"/>
    <w:rsid w:val="007231AF"/>
    <w:rsid w:val="00727AC2"/>
    <w:rsid w:val="00730C9B"/>
    <w:rsid w:val="00732613"/>
    <w:rsid w:val="00732B05"/>
    <w:rsid w:val="00732D72"/>
    <w:rsid w:val="00733371"/>
    <w:rsid w:val="00733809"/>
    <w:rsid w:val="00734751"/>
    <w:rsid w:val="00736752"/>
    <w:rsid w:val="0073741A"/>
    <w:rsid w:val="007400D4"/>
    <w:rsid w:val="00741A75"/>
    <w:rsid w:val="0074216C"/>
    <w:rsid w:val="0074274A"/>
    <w:rsid w:val="00745414"/>
    <w:rsid w:val="0075165B"/>
    <w:rsid w:val="0075195D"/>
    <w:rsid w:val="0075364D"/>
    <w:rsid w:val="00753D74"/>
    <w:rsid w:val="0075578D"/>
    <w:rsid w:val="00756A9F"/>
    <w:rsid w:val="00757131"/>
    <w:rsid w:val="00760CC7"/>
    <w:rsid w:val="00766015"/>
    <w:rsid w:val="00772A1F"/>
    <w:rsid w:val="00773A26"/>
    <w:rsid w:val="00773BAA"/>
    <w:rsid w:val="00774C21"/>
    <w:rsid w:val="00777ABB"/>
    <w:rsid w:val="0078097F"/>
    <w:rsid w:val="00780BD1"/>
    <w:rsid w:val="007822CE"/>
    <w:rsid w:val="0078374A"/>
    <w:rsid w:val="0078591E"/>
    <w:rsid w:val="0078675D"/>
    <w:rsid w:val="00790BE8"/>
    <w:rsid w:val="00791094"/>
    <w:rsid w:val="00791251"/>
    <w:rsid w:val="0079147B"/>
    <w:rsid w:val="0079259F"/>
    <w:rsid w:val="00792A12"/>
    <w:rsid w:val="00793AB4"/>
    <w:rsid w:val="00793BE0"/>
    <w:rsid w:val="00795AFE"/>
    <w:rsid w:val="00795BB0"/>
    <w:rsid w:val="00797656"/>
    <w:rsid w:val="007A19CE"/>
    <w:rsid w:val="007A3121"/>
    <w:rsid w:val="007A40B0"/>
    <w:rsid w:val="007A728C"/>
    <w:rsid w:val="007A78FD"/>
    <w:rsid w:val="007A7C1A"/>
    <w:rsid w:val="007B0A37"/>
    <w:rsid w:val="007B0E32"/>
    <w:rsid w:val="007B0ECF"/>
    <w:rsid w:val="007B10E2"/>
    <w:rsid w:val="007B2517"/>
    <w:rsid w:val="007B3418"/>
    <w:rsid w:val="007B378A"/>
    <w:rsid w:val="007B56CA"/>
    <w:rsid w:val="007B5E95"/>
    <w:rsid w:val="007B64FD"/>
    <w:rsid w:val="007C0BD9"/>
    <w:rsid w:val="007C1428"/>
    <w:rsid w:val="007C2302"/>
    <w:rsid w:val="007C23D7"/>
    <w:rsid w:val="007C26C6"/>
    <w:rsid w:val="007C30AE"/>
    <w:rsid w:val="007C3682"/>
    <w:rsid w:val="007C3E89"/>
    <w:rsid w:val="007C658C"/>
    <w:rsid w:val="007C73C9"/>
    <w:rsid w:val="007C75CE"/>
    <w:rsid w:val="007C7662"/>
    <w:rsid w:val="007D0121"/>
    <w:rsid w:val="007D1654"/>
    <w:rsid w:val="007D25AF"/>
    <w:rsid w:val="007D285F"/>
    <w:rsid w:val="007D3AFB"/>
    <w:rsid w:val="007D412C"/>
    <w:rsid w:val="007D6E6E"/>
    <w:rsid w:val="007D7613"/>
    <w:rsid w:val="007E131C"/>
    <w:rsid w:val="007E15DC"/>
    <w:rsid w:val="007E16CD"/>
    <w:rsid w:val="007E16F0"/>
    <w:rsid w:val="007E1A10"/>
    <w:rsid w:val="007E327B"/>
    <w:rsid w:val="007E32E0"/>
    <w:rsid w:val="007E3367"/>
    <w:rsid w:val="007E33BC"/>
    <w:rsid w:val="007E4439"/>
    <w:rsid w:val="007E4EED"/>
    <w:rsid w:val="007E53AB"/>
    <w:rsid w:val="007E663B"/>
    <w:rsid w:val="007F459A"/>
    <w:rsid w:val="007F729B"/>
    <w:rsid w:val="00800FC0"/>
    <w:rsid w:val="008014BB"/>
    <w:rsid w:val="00801B8D"/>
    <w:rsid w:val="00802FF0"/>
    <w:rsid w:val="00805590"/>
    <w:rsid w:val="0080570E"/>
    <w:rsid w:val="00806330"/>
    <w:rsid w:val="00807348"/>
    <w:rsid w:val="008131CC"/>
    <w:rsid w:val="0081484A"/>
    <w:rsid w:val="00815FE7"/>
    <w:rsid w:val="00820E89"/>
    <w:rsid w:val="00821A92"/>
    <w:rsid w:val="00822137"/>
    <w:rsid w:val="00822763"/>
    <w:rsid w:val="00822847"/>
    <w:rsid w:val="00822B39"/>
    <w:rsid w:val="008248BE"/>
    <w:rsid w:val="00825A8E"/>
    <w:rsid w:val="00826E5F"/>
    <w:rsid w:val="008273BC"/>
    <w:rsid w:val="0082775C"/>
    <w:rsid w:val="00827A89"/>
    <w:rsid w:val="008302CF"/>
    <w:rsid w:val="00830C62"/>
    <w:rsid w:val="008313A9"/>
    <w:rsid w:val="00834798"/>
    <w:rsid w:val="00834869"/>
    <w:rsid w:val="00834C84"/>
    <w:rsid w:val="008406A3"/>
    <w:rsid w:val="00840915"/>
    <w:rsid w:val="008419BC"/>
    <w:rsid w:val="00841B6D"/>
    <w:rsid w:val="0084241A"/>
    <w:rsid w:val="008437F3"/>
    <w:rsid w:val="008444B5"/>
    <w:rsid w:val="00844F31"/>
    <w:rsid w:val="0084610E"/>
    <w:rsid w:val="008476BE"/>
    <w:rsid w:val="00847D11"/>
    <w:rsid w:val="00850965"/>
    <w:rsid w:val="008515D9"/>
    <w:rsid w:val="00852450"/>
    <w:rsid w:val="00852A4E"/>
    <w:rsid w:val="0085350A"/>
    <w:rsid w:val="00853FEC"/>
    <w:rsid w:val="0085413E"/>
    <w:rsid w:val="00854813"/>
    <w:rsid w:val="00857CA9"/>
    <w:rsid w:val="00857E9C"/>
    <w:rsid w:val="00861AB5"/>
    <w:rsid w:val="008622D0"/>
    <w:rsid w:val="00862462"/>
    <w:rsid w:val="00865D1E"/>
    <w:rsid w:val="008662E2"/>
    <w:rsid w:val="008665AC"/>
    <w:rsid w:val="0086678C"/>
    <w:rsid w:val="00866DBB"/>
    <w:rsid w:val="00872E1D"/>
    <w:rsid w:val="00872E23"/>
    <w:rsid w:val="008759EB"/>
    <w:rsid w:val="00880849"/>
    <w:rsid w:val="00882B92"/>
    <w:rsid w:val="00883164"/>
    <w:rsid w:val="008846BE"/>
    <w:rsid w:val="00884CF8"/>
    <w:rsid w:val="00885018"/>
    <w:rsid w:val="0088575E"/>
    <w:rsid w:val="008866ED"/>
    <w:rsid w:val="00886810"/>
    <w:rsid w:val="00886E28"/>
    <w:rsid w:val="00887DCC"/>
    <w:rsid w:val="00890417"/>
    <w:rsid w:val="00890D6D"/>
    <w:rsid w:val="008923EE"/>
    <w:rsid w:val="00892B10"/>
    <w:rsid w:val="00895796"/>
    <w:rsid w:val="00897D1B"/>
    <w:rsid w:val="00897F85"/>
    <w:rsid w:val="008A4460"/>
    <w:rsid w:val="008A5469"/>
    <w:rsid w:val="008A5BAE"/>
    <w:rsid w:val="008A6DCB"/>
    <w:rsid w:val="008B03BD"/>
    <w:rsid w:val="008B07E8"/>
    <w:rsid w:val="008B200B"/>
    <w:rsid w:val="008B3382"/>
    <w:rsid w:val="008B5AA9"/>
    <w:rsid w:val="008B5CE3"/>
    <w:rsid w:val="008B604D"/>
    <w:rsid w:val="008C2500"/>
    <w:rsid w:val="008C25A4"/>
    <w:rsid w:val="008C2DE5"/>
    <w:rsid w:val="008C72FC"/>
    <w:rsid w:val="008C7E6E"/>
    <w:rsid w:val="008D1393"/>
    <w:rsid w:val="008D1C36"/>
    <w:rsid w:val="008D1ECA"/>
    <w:rsid w:val="008D22F3"/>
    <w:rsid w:val="008D2452"/>
    <w:rsid w:val="008D2A03"/>
    <w:rsid w:val="008D43DC"/>
    <w:rsid w:val="008D4C58"/>
    <w:rsid w:val="008D52D8"/>
    <w:rsid w:val="008D5A62"/>
    <w:rsid w:val="008D5FBD"/>
    <w:rsid w:val="008D6A06"/>
    <w:rsid w:val="008D6EC0"/>
    <w:rsid w:val="008E004B"/>
    <w:rsid w:val="008E42FD"/>
    <w:rsid w:val="008E4EFD"/>
    <w:rsid w:val="008E54EB"/>
    <w:rsid w:val="008F0141"/>
    <w:rsid w:val="008F62AD"/>
    <w:rsid w:val="008F6C2F"/>
    <w:rsid w:val="008F780F"/>
    <w:rsid w:val="008F7CB9"/>
    <w:rsid w:val="009001B9"/>
    <w:rsid w:val="009014F2"/>
    <w:rsid w:val="00901C7F"/>
    <w:rsid w:val="00902812"/>
    <w:rsid w:val="00903004"/>
    <w:rsid w:val="00904ECE"/>
    <w:rsid w:val="00905A72"/>
    <w:rsid w:val="00912819"/>
    <w:rsid w:val="00913249"/>
    <w:rsid w:val="009140A4"/>
    <w:rsid w:val="00914BD3"/>
    <w:rsid w:val="009160DD"/>
    <w:rsid w:val="009175C0"/>
    <w:rsid w:val="00917FC0"/>
    <w:rsid w:val="00921151"/>
    <w:rsid w:val="00921AD4"/>
    <w:rsid w:val="009264ED"/>
    <w:rsid w:val="009306A5"/>
    <w:rsid w:val="0093269C"/>
    <w:rsid w:val="009335A5"/>
    <w:rsid w:val="00933E91"/>
    <w:rsid w:val="0093418B"/>
    <w:rsid w:val="009347EB"/>
    <w:rsid w:val="00935CAB"/>
    <w:rsid w:val="00935FED"/>
    <w:rsid w:val="00936610"/>
    <w:rsid w:val="00936E68"/>
    <w:rsid w:val="009375F0"/>
    <w:rsid w:val="00940227"/>
    <w:rsid w:val="00940A1F"/>
    <w:rsid w:val="009415E7"/>
    <w:rsid w:val="00941AEA"/>
    <w:rsid w:val="00941D69"/>
    <w:rsid w:val="009432A1"/>
    <w:rsid w:val="00943DB9"/>
    <w:rsid w:val="009469B2"/>
    <w:rsid w:val="0094771E"/>
    <w:rsid w:val="009501A3"/>
    <w:rsid w:val="009509C8"/>
    <w:rsid w:val="00951076"/>
    <w:rsid w:val="00951171"/>
    <w:rsid w:val="009516E7"/>
    <w:rsid w:val="00951D64"/>
    <w:rsid w:val="00951D6F"/>
    <w:rsid w:val="009532A3"/>
    <w:rsid w:val="00954510"/>
    <w:rsid w:val="0095493B"/>
    <w:rsid w:val="00954C86"/>
    <w:rsid w:val="00955913"/>
    <w:rsid w:val="0095674B"/>
    <w:rsid w:val="00956C0E"/>
    <w:rsid w:val="00960D29"/>
    <w:rsid w:val="009641A3"/>
    <w:rsid w:val="00964370"/>
    <w:rsid w:val="00964503"/>
    <w:rsid w:val="009670F5"/>
    <w:rsid w:val="00967BDC"/>
    <w:rsid w:val="00967F73"/>
    <w:rsid w:val="009709FE"/>
    <w:rsid w:val="0097170D"/>
    <w:rsid w:val="00972469"/>
    <w:rsid w:val="00973DF2"/>
    <w:rsid w:val="00975A42"/>
    <w:rsid w:val="009802E2"/>
    <w:rsid w:val="00981111"/>
    <w:rsid w:val="00981BEC"/>
    <w:rsid w:val="00982C21"/>
    <w:rsid w:val="00983396"/>
    <w:rsid w:val="00983D12"/>
    <w:rsid w:val="00984150"/>
    <w:rsid w:val="009845F4"/>
    <w:rsid w:val="009861A1"/>
    <w:rsid w:val="009870A3"/>
    <w:rsid w:val="00987961"/>
    <w:rsid w:val="00990AF1"/>
    <w:rsid w:val="00990FD8"/>
    <w:rsid w:val="00992D29"/>
    <w:rsid w:val="009943CE"/>
    <w:rsid w:val="009946A6"/>
    <w:rsid w:val="0099519F"/>
    <w:rsid w:val="00996116"/>
    <w:rsid w:val="00996BC9"/>
    <w:rsid w:val="00996E3E"/>
    <w:rsid w:val="00997D2E"/>
    <w:rsid w:val="009A085A"/>
    <w:rsid w:val="009A1AC6"/>
    <w:rsid w:val="009A519F"/>
    <w:rsid w:val="009A7B48"/>
    <w:rsid w:val="009B139C"/>
    <w:rsid w:val="009B166D"/>
    <w:rsid w:val="009B6DAD"/>
    <w:rsid w:val="009C1AB5"/>
    <w:rsid w:val="009C3F93"/>
    <w:rsid w:val="009C556B"/>
    <w:rsid w:val="009C5C3A"/>
    <w:rsid w:val="009C5F36"/>
    <w:rsid w:val="009C6A28"/>
    <w:rsid w:val="009C6FBE"/>
    <w:rsid w:val="009C731F"/>
    <w:rsid w:val="009D0BAC"/>
    <w:rsid w:val="009D0E20"/>
    <w:rsid w:val="009D3216"/>
    <w:rsid w:val="009D7A91"/>
    <w:rsid w:val="009D7C02"/>
    <w:rsid w:val="009E0A17"/>
    <w:rsid w:val="009E1B48"/>
    <w:rsid w:val="009E2A7F"/>
    <w:rsid w:val="009E61E8"/>
    <w:rsid w:val="009E7105"/>
    <w:rsid w:val="009F0A07"/>
    <w:rsid w:val="009F3ED1"/>
    <w:rsid w:val="009F40B5"/>
    <w:rsid w:val="009F460F"/>
    <w:rsid w:val="009F6736"/>
    <w:rsid w:val="009F7500"/>
    <w:rsid w:val="009F759C"/>
    <w:rsid w:val="00A000A8"/>
    <w:rsid w:val="00A005A9"/>
    <w:rsid w:val="00A0316B"/>
    <w:rsid w:val="00A04247"/>
    <w:rsid w:val="00A10695"/>
    <w:rsid w:val="00A127E0"/>
    <w:rsid w:val="00A133B7"/>
    <w:rsid w:val="00A144F1"/>
    <w:rsid w:val="00A1549F"/>
    <w:rsid w:val="00A161E4"/>
    <w:rsid w:val="00A16F88"/>
    <w:rsid w:val="00A20867"/>
    <w:rsid w:val="00A227EF"/>
    <w:rsid w:val="00A2289D"/>
    <w:rsid w:val="00A23808"/>
    <w:rsid w:val="00A23917"/>
    <w:rsid w:val="00A250A5"/>
    <w:rsid w:val="00A255A6"/>
    <w:rsid w:val="00A25B36"/>
    <w:rsid w:val="00A264EF"/>
    <w:rsid w:val="00A26AE2"/>
    <w:rsid w:val="00A26D54"/>
    <w:rsid w:val="00A27744"/>
    <w:rsid w:val="00A2779C"/>
    <w:rsid w:val="00A30FC5"/>
    <w:rsid w:val="00A31DCC"/>
    <w:rsid w:val="00A3292C"/>
    <w:rsid w:val="00A34CF2"/>
    <w:rsid w:val="00A36293"/>
    <w:rsid w:val="00A36458"/>
    <w:rsid w:val="00A37725"/>
    <w:rsid w:val="00A41D73"/>
    <w:rsid w:val="00A4232E"/>
    <w:rsid w:val="00A42A5E"/>
    <w:rsid w:val="00A43B51"/>
    <w:rsid w:val="00A44762"/>
    <w:rsid w:val="00A452C7"/>
    <w:rsid w:val="00A46124"/>
    <w:rsid w:val="00A47E80"/>
    <w:rsid w:val="00A47ED4"/>
    <w:rsid w:val="00A504B5"/>
    <w:rsid w:val="00A50742"/>
    <w:rsid w:val="00A5097B"/>
    <w:rsid w:val="00A50C51"/>
    <w:rsid w:val="00A517DF"/>
    <w:rsid w:val="00A53B48"/>
    <w:rsid w:val="00A542B4"/>
    <w:rsid w:val="00A56A26"/>
    <w:rsid w:val="00A57F16"/>
    <w:rsid w:val="00A61ABA"/>
    <w:rsid w:val="00A62391"/>
    <w:rsid w:val="00A6319D"/>
    <w:rsid w:val="00A64D2B"/>
    <w:rsid w:val="00A64F0E"/>
    <w:rsid w:val="00A66113"/>
    <w:rsid w:val="00A67FBC"/>
    <w:rsid w:val="00A70B24"/>
    <w:rsid w:val="00A71232"/>
    <w:rsid w:val="00A73DB6"/>
    <w:rsid w:val="00A74885"/>
    <w:rsid w:val="00A74E83"/>
    <w:rsid w:val="00A7574D"/>
    <w:rsid w:val="00A76B2A"/>
    <w:rsid w:val="00A76EAB"/>
    <w:rsid w:val="00A77F72"/>
    <w:rsid w:val="00A807C7"/>
    <w:rsid w:val="00A80CBF"/>
    <w:rsid w:val="00A83481"/>
    <w:rsid w:val="00A84982"/>
    <w:rsid w:val="00A860A4"/>
    <w:rsid w:val="00A86109"/>
    <w:rsid w:val="00A866D1"/>
    <w:rsid w:val="00A86827"/>
    <w:rsid w:val="00A91D4B"/>
    <w:rsid w:val="00A92294"/>
    <w:rsid w:val="00A937E0"/>
    <w:rsid w:val="00A93E79"/>
    <w:rsid w:val="00A94B39"/>
    <w:rsid w:val="00A9563C"/>
    <w:rsid w:val="00A9574C"/>
    <w:rsid w:val="00A968C4"/>
    <w:rsid w:val="00A96C92"/>
    <w:rsid w:val="00A976BC"/>
    <w:rsid w:val="00AA01EA"/>
    <w:rsid w:val="00AA03E6"/>
    <w:rsid w:val="00AA0F7F"/>
    <w:rsid w:val="00AA1BCE"/>
    <w:rsid w:val="00AA2187"/>
    <w:rsid w:val="00AA2BCE"/>
    <w:rsid w:val="00AA50E8"/>
    <w:rsid w:val="00AA623F"/>
    <w:rsid w:val="00AA63A9"/>
    <w:rsid w:val="00AA7CA9"/>
    <w:rsid w:val="00AB0DD2"/>
    <w:rsid w:val="00AB0E59"/>
    <w:rsid w:val="00AB229F"/>
    <w:rsid w:val="00AB3B95"/>
    <w:rsid w:val="00AB4AC0"/>
    <w:rsid w:val="00AB6D9D"/>
    <w:rsid w:val="00AB71E0"/>
    <w:rsid w:val="00AC022A"/>
    <w:rsid w:val="00AC032B"/>
    <w:rsid w:val="00AC266F"/>
    <w:rsid w:val="00AC3B41"/>
    <w:rsid w:val="00AC3D83"/>
    <w:rsid w:val="00AC5BFA"/>
    <w:rsid w:val="00AC75AA"/>
    <w:rsid w:val="00AC7678"/>
    <w:rsid w:val="00AD0E48"/>
    <w:rsid w:val="00AD10DF"/>
    <w:rsid w:val="00AD114A"/>
    <w:rsid w:val="00AD23F7"/>
    <w:rsid w:val="00AD391D"/>
    <w:rsid w:val="00AD4A94"/>
    <w:rsid w:val="00AD60A8"/>
    <w:rsid w:val="00AD6E47"/>
    <w:rsid w:val="00AD7B2F"/>
    <w:rsid w:val="00AE1671"/>
    <w:rsid w:val="00AE459D"/>
    <w:rsid w:val="00AE4701"/>
    <w:rsid w:val="00AE555D"/>
    <w:rsid w:val="00AE5626"/>
    <w:rsid w:val="00AE604B"/>
    <w:rsid w:val="00AE74EC"/>
    <w:rsid w:val="00AF0455"/>
    <w:rsid w:val="00AF233B"/>
    <w:rsid w:val="00AF3398"/>
    <w:rsid w:val="00AF36C0"/>
    <w:rsid w:val="00AF460C"/>
    <w:rsid w:val="00AF4FF7"/>
    <w:rsid w:val="00AF639B"/>
    <w:rsid w:val="00B0041C"/>
    <w:rsid w:val="00B00B91"/>
    <w:rsid w:val="00B00DCE"/>
    <w:rsid w:val="00B036CF"/>
    <w:rsid w:val="00B03B7D"/>
    <w:rsid w:val="00B056B5"/>
    <w:rsid w:val="00B05D59"/>
    <w:rsid w:val="00B061EE"/>
    <w:rsid w:val="00B06FD9"/>
    <w:rsid w:val="00B07496"/>
    <w:rsid w:val="00B10622"/>
    <w:rsid w:val="00B12A12"/>
    <w:rsid w:val="00B12E50"/>
    <w:rsid w:val="00B130A5"/>
    <w:rsid w:val="00B13391"/>
    <w:rsid w:val="00B14067"/>
    <w:rsid w:val="00B14190"/>
    <w:rsid w:val="00B14C65"/>
    <w:rsid w:val="00B154E6"/>
    <w:rsid w:val="00B16BB5"/>
    <w:rsid w:val="00B21273"/>
    <w:rsid w:val="00B217D1"/>
    <w:rsid w:val="00B22BB4"/>
    <w:rsid w:val="00B23473"/>
    <w:rsid w:val="00B2449A"/>
    <w:rsid w:val="00B276B9"/>
    <w:rsid w:val="00B30EF8"/>
    <w:rsid w:val="00B31D40"/>
    <w:rsid w:val="00B31F8A"/>
    <w:rsid w:val="00B330E5"/>
    <w:rsid w:val="00B3361F"/>
    <w:rsid w:val="00B339D9"/>
    <w:rsid w:val="00B33A37"/>
    <w:rsid w:val="00B345A5"/>
    <w:rsid w:val="00B34BA3"/>
    <w:rsid w:val="00B35436"/>
    <w:rsid w:val="00B36DB5"/>
    <w:rsid w:val="00B37E7E"/>
    <w:rsid w:val="00B4066F"/>
    <w:rsid w:val="00B42332"/>
    <w:rsid w:val="00B43973"/>
    <w:rsid w:val="00B4586B"/>
    <w:rsid w:val="00B510AF"/>
    <w:rsid w:val="00B51F4A"/>
    <w:rsid w:val="00B52803"/>
    <w:rsid w:val="00B52B88"/>
    <w:rsid w:val="00B53D7B"/>
    <w:rsid w:val="00B55D64"/>
    <w:rsid w:val="00B56AE5"/>
    <w:rsid w:val="00B57C43"/>
    <w:rsid w:val="00B602BB"/>
    <w:rsid w:val="00B60E81"/>
    <w:rsid w:val="00B62228"/>
    <w:rsid w:val="00B64816"/>
    <w:rsid w:val="00B64EE6"/>
    <w:rsid w:val="00B65444"/>
    <w:rsid w:val="00B658B8"/>
    <w:rsid w:val="00B65F73"/>
    <w:rsid w:val="00B7041C"/>
    <w:rsid w:val="00B70755"/>
    <w:rsid w:val="00B70F05"/>
    <w:rsid w:val="00B7129F"/>
    <w:rsid w:val="00B72B65"/>
    <w:rsid w:val="00B730C6"/>
    <w:rsid w:val="00B73470"/>
    <w:rsid w:val="00B75D08"/>
    <w:rsid w:val="00B77E2E"/>
    <w:rsid w:val="00B77E35"/>
    <w:rsid w:val="00B80E11"/>
    <w:rsid w:val="00B81A37"/>
    <w:rsid w:val="00B820AF"/>
    <w:rsid w:val="00B83841"/>
    <w:rsid w:val="00B85E4E"/>
    <w:rsid w:val="00B86A9D"/>
    <w:rsid w:val="00B87060"/>
    <w:rsid w:val="00B872A3"/>
    <w:rsid w:val="00B8787B"/>
    <w:rsid w:val="00B90398"/>
    <w:rsid w:val="00B90511"/>
    <w:rsid w:val="00B91B27"/>
    <w:rsid w:val="00B91EF5"/>
    <w:rsid w:val="00B9208C"/>
    <w:rsid w:val="00B922EB"/>
    <w:rsid w:val="00B9326C"/>
    <w:rsid w:val="00B9442B"/>
    <w:rsid w:val="00B953C6"/>
    <w:rsid w:val="00B95811"/>
    <w:rsid w:val="00B95CE1"/>
    <w:rsid w:val="00B9745A"/>
    <w:rsid w:val="00BA013B"/>
    <w:rsid w:val="00BA2D50"/>
    <w:rsid w:val="00BA4673"/>
    <w:rsid w:val="00BA583B"/>
    <w:rsid w:val="00BA75A8"/>
    <w:rsid w:val="00BB11BF"/>
    <w:rsid w:val="00BB2268"/>
    <w:rsid w:val="00BB2E80"/>
    <w:rsid w:val="00BB5FC3"/>
    <w:rsid w:val="00BC3289"/>
    <w:rsid w:val="00BC3B2E"/>
    <w:rsid w:val="00BC4A43"/>
    <w:rsid w:val="00BC4F4F"/>
    <w:rsid w:val="00BC6035"/>
    <w:rsid w:val="00BC74E1"/>
    <w:rsid w:val="00BD0A12"/>
    <w:rsid w:val="00BD145C"/>
    <w:rsid w:val="00BD23EB"/>
    <w:rsid w:val="00BD2CB7"/>
    <w:rsid w:val="00BD359C"/>
    <w:rsid w:val="00BD5F12"/>
    <w:rsid w:val="00BD69E9"/>
    <w:rsid w:val="00BE1D54"/>
    <w:rsid w:val="00BE1FE5"/>
    <w:rsid w:val="00BE23DC"/>
    <w:rsid w:val="00BE43B0"/>
    <w:rsid w:val="00BE48E9"/>
    <w:rsid w:val="00BE7481"/>
    <w:rsid w:val="00BF223D"/>
    <w:rsid w:val="00BF26AC"/>
    <w:rsid w:val="00BF2A9E"/>
    <w:rsid w:val="00BF3EE1"/>
    <w:rsid w:val="00BF7316"/>
    <w:rsid w:val="00C005A1"/>
    <w:rsid w:val="00C032CC"/>
    <w:rsid w:val="00C03883"/>
    <w:rsid w:val="00C03961"/>
    <w:rsid w:val="00C04166"/>
    <w:rsid w:val="00C064DA"/>
    <w:rsid w:val="00C07442"/>
    <w:rsid w:val="00C10395"/>
    <w:rsid w:val="00C14605"/>
    <w:rsid w:val="00C15074"/>
    <w:rsid w:val="00C20E54"/>
    <w:rsid w:val="00C2154C"/>
    <w:rsid w:val="00C2211C"/>
    <w:rsid w:val="00C224B6"/>
    <w:rsid w:val="00C23CC1"/>
    <w:rsid w:val="00C24007"/>
    <w:rsid w:val="00C2588C"/>
    <w:rsid w:val="00C25AE3"/>
    <w:rsid w:val="00C314AF"/>
    <w:rsid w:val="00C316E6"/>
    <w:rsid w:val="00C31784"/>
    <w:rsid w:val="00C32CE6"/>
    <w:rsid w:val="00C32EEE"/>
    <w:rsid w:val="00C3316A"/>
    <w:rsid w:val="00C33A99"/>
    <w:rsid w:val="00C33BE0"/>
    <w:rsid w:val="00C3415C"/>
    <w:rsid w:val="00C34E2D"/>
    <w:rsid w:val="00C4073D"/>
    <w:rsid w:val="00C40FD5"/>
    <w:rsid w:val="00C424EE"/>
    <w:rsid w:val="00C42F7B"/>
    <w:rsid w:val="00C43823"/>
    <w:rsid w:val="00C4509A"/>
    <w:rsid w:val="00C45E67"/>
    <w:rsid w:val="00C47E49"/>
    <w:rsid w:val="00C50EDB"/>
    <w:rsid w:val="00C52B5A"/>
    <w:rsid w:val="00C53188"/>
    <w:rsid w:val="00C555A1"/>
    <w:rsid w:val="00C5779F"/>
    <w:rsid w:val="00C57D9C"/>
    <w:rsid w:val="00C61B49"/>
    <w:rsid w:val="00C63F2F"/>
    <w:rsid w:val="00C647BD"/>
    <w:rsid w:val="00C7003B"/>
    <w:rsid w:val="00C7089A"/>
    <w:rsid w:val="00C70CBF"/>
    <w:rsid w:val="00C7138D"/>
    <w:rsid w:val="00C73366"/>
    <w:rsid w:val="00C752AF"/>
    <w:rsid w:val="00C80BB8"/>
    <w:rsid w:val="00C818FF"/>
    <w:rsid w:val="00C84E5C"/>
    <w:rsid w:val="00C84FAB"/>
    <w:rsid w:val="00C860E1"/>
    <w:rsid w:val="00C87BC8"/>
    <w:rsid w:val="00C912A3"/>
    <w:rsid w:val="00C917FA"/>
    <w:rsid w:val="00C93A44"/>
    <w:rsid w:val="00C94CBF"/>
    <w:rsid w:val="00CA0E0D"/>
    <w:rsid w:val="00CA29E3"/>
    <w:rsid w:val="00CA2A8C"/>
    <w:rsid w:val="00CA4096"/>
    <w:rsid w:val="00CA71D6"/>
    <w:rsid w:val="00CB07DB"/>
    <w:rsid w:val="00CB0865"/>
    <w:rsid w:val="00CB11BE"/>
    <w:rsid w:val="00CB15A0"/>
    <w:rsid w:val="00CB1B55"/>
    <w:rsid w:val="00CB36F0"/>
    <w:rsid w:val="00CB5C1B"/>
    <w:rsid w:val="00CC1DFE"/>
    <w:rsid w:val="00CC56E9"/>
    <w:rsid w:val="00CC740C"/>
    <w:rsid w:val="00CC75CD"/>
    <w:rsid w:val="00CC7F8C"/>
    <w:rsid w:val="00CD05EB"/>
    <w:rsid w:val="00CD2FB5"/>
    <w:rsid w:val="00CD498C"/>
    <w:rsid w:val="00CD724E"/>
    <w:rsid w:val="00CD76B4"/>
    <w:rsid w:val="00CE2710"/>
    <w:rsid w:val="00CE2E43"/>
    <w:rsid w:val="00CE3309"/>
    <w:rsid w:val="00CE6391"/>
    <w:rsid w:val="00CE7518"/>
    <w:rsid w:val="00CF0623"/>
    <w:rsid w:val="00CF0CD8"/>
    <w:rsid w:val="00CF0E9C"/>
    <w:rsid w:val="00CF2133"/>
    <w:rsid w:val="00CF4A81"/>
    <w:rsid w:val="00CF79D7"/>
    <w:rsid w:val="00D0174F"/>
    <w:rsid w:val="00D023C4"/>
    <w:rsid w:val="00D07EC0"/>
    <w:rsid w:val="00D106E3"/>
    <w:rsid w:val="00D12573"/>
    <w:rsid w:val="00D12584"/>
    <w:rsid w:val="00D127D8"/>
    <w:rsid w:val="00D16223"/>
    <w:rsid w:val="00D16E50"/>
    <w:rsid w:val="00D178E7"/>
    <w:rsid w:val="00D2041D"/>
    <w:rsid w:val="00D209F4"/>
    <w:rsid w:val="00D21546"/>
    <w:rsid w:val="00D265CA"/>
    <w:rsid w:val="00D26BF1"/>
    <w:rsid w:val="00D27AF5"/>
    <w:rsid w:val="00D30F25"/>
    <w:rsid w:val="00D31940"/>
    <w:rsid w:val="00D32D2A"/>
    <w:rsid w:val="00D33061"/>
    <w:rsid w:val="00D334F1"/>
    <w:rsid w:val="00D339BF"/>
    <w:rsid w:val="00D36F9C"/>
    <w:rsid w:val="00D3707D"/>
    <w:rsid w:val="00D40F5E"/>
    <w:rsid w:val="00D423ED"/>
    <w:rsid w:val="00D4279B"/>
    <w:rsid w:val="00D437A6"/>
    <w:rsid w:val="00D43B91"/>
    <w:rsid w:val="00D45453"/>
    <w:rsid w:val="00D4601F"/>
    <w:rsid w:val="00D46AC4"/>
    <w:rsid w:val="00D5131B"/>
    <w:rsid w:val="00D54BD4"/>
    <w:rsid w:val="00D55003"/>
    <w:rsid w:val="00D5559C"/>
    <w:rsid w:val="00D55FAB"/>
    <w:rsid w:val="00D60C73"/>
    <w:rsid w:val="00D60FCD"/>
    <w:rsid w:val="00D61E79"/>
    <w:rsid w:val="00D63B4F"/>
    <w:rsid w:val="00D64B8F"/>
    <w:rsid w:val="00D64F9A"/>
    <w:rsid w:val="00D65CA9"/>
    <w:rsid w:val="00D66893"/>
    <w:rsid w:val="00D66DCC"/>
    <w:rsid w:val="00D72898"/>
    <w:rsid w:val="00D729A3"/>
    <w:rsid w:val="00D7672F"/>
    <w:rsid w:val="00D774D4"/>
    <w:rsid w:val="00D826D5"/>
    <w:rsid w:val="00D83FA5"/>
    <w:rsid w:val="00D8486B"/>
    <w:rsid w:val="00D858AC"/>
    <w:rsid w:val="00D91A83"/>
    <w:rsid w:val="00D921ED"/>
    <w:rsid w:val="00D92319"/>
    <w:rsid w:val="00D92A2C"/>
    <w:rsid w:val="00D93319"/>
    <w:rsid w:val="00D942B1"/>
    <w:rsid w:val="00D94D11"/>
    <w:rsid w:val="00D96B56"/>
    <w:rsid w:val="00D96F4A"/>
    <w:rsid w:val="00D9706F"/>
    <w:rsid w:val="00DA0493"/>
    <w:rsid w:val="00DA1010"/>
    <w:rsid w:val="00DA2D16"/>
    <w:rsid w:val="00DA36FA"/>
    <w:rsid w:val="00DA4137"/>
    <w:rsid w:val="00DA4618"/>
    <w:rsid w:val="00DA5983"/>
    <w:rsid w:val="00DA6A8B"/>
    <w:rsid w:val="00DA7261"/>
    <w:rsid w:val="00DA7554"/>
    <w:rsid w:val="00DB149D"/>
    <w:rsid w:val="00DB2F85"/>
    <w:rsid w:val="00DB3B38"/>
    <w:rsid w:val="00DB3BD2"/>
    <w:rsid w:val="00DB41FD"/>
    <w:rsid w:val="00DB4B57"/>
    <w:rsid w:val="00DB4E72"/>
    <w:rsid w:val="00DB5A14"/>
    <w:rsid w:val="00DC0084"/>
    <w:rsid w:val="00DC0700"/>
    <w:rsid w:val="00DC399F"/>
    <w:rsid w:val="00DC449A"/>
    <w:rsid w:val="00DC4521"/>
    <w:rsid w:val="00DC5B42"/>
    <w:rsid w:val="00DC5C37"/>
    <w:rsid w:val="00DC64D6"/>
    <w:rsid w:val="00DD2121"/>
    <w:rsid w:val="00DD3296"/>
    <w:rsid w:val="00DD4632"/>
    <w:rsid w:val="00DD7F69"/>
    <w:rsid w:val="00DE3345"/>
    <w:rsid w:val="00DE33FD"/>
    <w:rsid w:val="00DE3C7F"/>
    <w:rsid w:val="00DE57A5"/>
    <w:rsid w:val="00DE59BF"/>
    <w:rsid w:val="00DE5A7B"/>
    <w:rsid w:val="00DF0BAC"/>
    <w:rsid w:val="00DF10EA"/>
    <w:rsid w:val="00DF1A3B"/>
    <w:rsid w:val="00DF2475"/>
    <w:rsid w:val="00DF3D56"/>
    <w:rsid w:val="00DF56B3"/>
    <w:rsid w:val="00DF6C17"/>
    <w:rsid w:val="00E00090"/>
    <w:rsid w:val="00E0176D"/>
    <w:rsid w:val="00E027EA"/>
    <w:rsid w:val="00E06541"/>
    <w:rsid w:val="00E07627"/>
    <w:rsid w:val="00E10144"/>
    <w:rsid w:val="00E102A1"/>
    <w:rsid w:val="00E10CFE"/>
    <w:rsid w:val="00E11693"/>
    <w:rsid w:val="00E11EA0"/>
    <w:rsid w:val="00E123C7"/>
    <w:rsid w:val="00E1486B"/>
    <w:rsid w:val="00E15285"/>
    <w:rsid w:val="00E1552A"/>
    <w:rsid w:val="00E172EB"/>
    <w:rsid w:val="00E1753B"/>
    <w:rsid w:val="00E17640"/>
    <w:rsid w:val="00E17BC2"/>
    <w:rsid w:val="00E23176"/>
    <w:rsid w:val="00E231AC"/>
    <w:rsid w:val="00E2471B"/>
    <w:rsid w:val="00E24CD2"/>
    <w:rsid w:val="00E24D04"/>
    <w:rsid w:val="00E24F36"/>
    <w:rsid w:val="00E255A2"/>
    <w:rsid w:val="00E26145"/>
    <w:rsid w:val="00E2616C"/>
    <w:rsid w:val="00E2640A"/>
    <w:rsid w:val="00E308A7"/>
    <w:rsid w:val="00E30D1A"/>
    <w:rsid w:val="00E30E8C"/>
    <w:rsid w:val="00E32B77"/>
    <w:rsid w:val="00E337B2"/>
    <w:rsid w:val="00E35951"/>
    <w:rsid w:val="00E36C0D"/>
    <w:rsid w:val="00E4039D"/>
    <w:rsid w:val="00E403C5"/>
    <w:rsid w:val="00E40E17"/>
    <w:rsid w:val="00E42167"/>
    <w:rsid w:val="00E438CC"/>
    <w:rsid w:val="00E43A58"/>
    <w:rsid w:val="00E454FB"/>
    <w:rsid w:val="00E45CE6"/>
    <w:rsid w:val="00E51005"/>
    <w:rsid w:val="00E51267"/>
    <w:rsid w:val="00E5137E"/>
    <w:rsid w:val="00E53F99"/>
    <w:rsid w:val="00E54B29"/>
    <w:rsid w:val="00E56793"/>
    <w:rsid w:val="00E57DBC"/>
    <w:rsid w:val="00E60F80"/>
    <w:rsid w:val="00E6111B"/>
    <w:rsid w:val="00E61955"/>
    <w:rsid w:val="00E62571"/>
    <w:rsid w:val="00E63557"/>
    <w:rsid w:val="00E641FC"/>
    <w:rsid w:val="00E64F6E"/>
    <w:rsid w:val="00E65C02"/>
    <w:rsid w:val="00E70118"/>
    <w:rsid w:val="00E73C8C"/>
    <w:rsid w:val="00E748BA"/>
    <w:rsid w:val="00E81BE5"/>
    <w:rsid w:val="00E8277A"/>
    <w:rsid w:val="00E83B85"/>
    <w:rsid w:val="00E83BD2"/>
    <w:rsid w:val="00E8561C"/>
    <w:rsid w:val="00E86837"/>
    <w:rsid w:val="00E87E4E"/>
    <w:rsid w:val="00E90337"/>
    <w:rsid w:val="00E91204"/>
    <w:rsid w:val="00E915DC"/>
    <w:rsid w:val="00E91D65"/>
    <w:rsid w:val="00E9221A"/>
    <w:rsid w:val="00E9627C"/>
    <w:rsid w:val="00E965C8"/>
    <w:rsid w:val="00E972AD"/>
    <w:rsid w:val="00E979EF"/>
    <w:rsid w:val="00E97C2B"/>
    <w:rsid w:val="00EA1187"/>
    <w:rsid w:val="00EA2322"/>
    <w:rsid w:val="00EA2E7C"/>
    <w:rsid w:val="00EA3668"/>
    <w:rsid w:val="00EA45EC"/>
    <w:rsid w:val="00EA5890"/>
    <w:rsid w:val="00EA5F18"/>
    <w:rsid w:val="00EA77F8"/>
    <w:rsid w:val="00EB03FE"/>
    <w:rsid w:val="00EB0F52"/>
    <w:rsid w:val="00EB15E0"/>
    <w:rsid w:val="00EB2BD4"/>
    <w:rsid w:val="00EB3FB0"/>
    <w:rsid w:val="00EB557A"/>
    <w:rsid w:val="00EB65DE"/>
    <w:rsid w:val="00EB66D0"/>
    <w:rsid w:val="00EB6E9F"/>
    <w:rsid w:val="00EC0665"/>
    <w:rsid w:val="00EC1987"/>
    <w:rsid w:val="00EC19D1"/>
    <w:rsid w:val="00EC2910"/>
    <w:rsid w:val="00EC29B0"/>
    <w:rsid w:val="00EC2FAB"/>
    <w:rsid w:val="00EC41C5"/>
    <w:rsid w:val="00EC4981"/>
    <w:rsid w:val="00EC67D5"/>
    <w:rsid w:val="00EC6EC9"/>
    <w:rsid w:val="00EC7CD3"/>
    <w:rsid w:val="00ED0B36"/>
    <w:rsid w:val="00ED3B49"/>
    <w:rsid w:val="00ED4D3C"/>
    <w:rsid w:val="00ED5FCF"/>
    <w:rsid w:val="00ED7114"/>
    <w:rsid w:val="00ED7EA7"/>
    <w:rsid w:val="00EE07B4"/>
    <w:rsid w:val="00EE09B3"/>
    <w:rsid w:val="00EE196B"/>
    <w:rsid w:val="00EE2F31"/>
    <w:rsid w:val="00EE3BCD"/>
    <w:rsid w:val="00EF0AC6"/>
    <w:rsid w:val="00EF1567"/>
    <w:rsid w:val="00EF28B0"/>
    <w:rsid w:val="00EF6C12"/>
    <w:rsid w:val="00EF735E"/>
    <w:rsid w:val="00F00FD6"/>
    <w:rsid w:val="00F01254"/>
    <w:rsid w:val="00F02057"/>
    <w:rsid w:val="00F0284B"/>
    <w:rsid w:val="00F03B90"/>
    <w:rsid w:val="00F0424B"/>
    <w:rsid w:val="00F04A00"/>
    <w:rsid w:val="00F0615B"/>
    <w:rsid w:val="00F074F2"/>
    <w:rsid w:val="00F07800"/>
    <w:rsid w:val="00F07BBD"/>
    <w:rsid w:val="00F07E62"/>
    <w:rsid w:val="00F07EAD"/>
    <w:rsid w:val="00F10548"/>
    <w:rsid w:val="00F11155"/>
    <w:rsid w:val="00F12B16"/>
    <w:rsid w:val="00F15BDC"/>
    <w:rsid w:val="00F175C5"/>
    <w:rsid w:val="00F20B13"/>
    <w:rsid w:val="00F270B9"/>
    <w:rsid w:val="00F27CC7"/>
    <w:rsid w:val="00F27FBB"/>
    <w:rsid w:val="00F31BCB"/>
    <w:rsid w:val="00F31D46"/>
    <w:rsid w:val="00F33F40"/>
    <w:rsid w:val="00F341AB"/>
    <w:rsid w:val="00F342D0"/>
    <w:rsid w:val="00F34C30"/>
    <w:rsid w:val="00F34EE4"/>
    <w:rsid w:val="00F35056"/>
    <w:rsid w:val="00F3606B"/>
    <w:rsid w:val="00F36812"/>
    <w:rsid w:val="00F36AC9"/>
    <w:rsid w:val="00F37C57"/>
    <w:rsid w:val="00F414A5"/>
    <w:rsid w:val="00F41E99"/>
    <w:rsid w:val="00F424DC"/>
    <w:rsid w:val="00F42AD8"/>
    <w:rsid w:val="00F44156"/>
    <w:rsid w:val="00F44597"/>
    <w:rsid w:val="00F447DE"/>
    <w:rsid w:val="00F44FD7"/>
    <w:rsid w:val="00F459B1"/>
    <w:rsid w:val="00F45E4A"/>
    <w:rsid w:val="00F46878"/>
    <w:rsid w:val="00F47845"/>
    <w:rsid w:val="00F5082D"/>
    <w:rsid w:val="00F52395"/>
    <w:rsid w:val="00F52D84"/>
    <w:rsid w:val="00F52F6C"/>
    <w:rsid w:val="00F534F0"/>
    <w:rsid w:val="00F54FDC"/>
    <w:rsid w:val="00F57FE2"/>
    <w:rsid w:val="00F60649"/>
    <w:rsid w:val="00F636F7"/>
    <w:rsid w:val="00F63D48"/>
    <w:rsid w:val="00F6521D"/>
    <w:rsid w:val="00F656D5"/>
    <w:rsid w:val="00F6617F"/>
    <w:rsid w:val="00F67C90"/>
    <w:rsid w:val="00F7189C"/>
    <w:rsid w:val="00F71AC5"/>
    <w:rsid w:val="00F73071"/>
    <w:rsid w:val="00F748A5"/>
    <w:rsid w:val="00F750A7"/>
    <w:rsid w:val="00F75AF7"/>
    <w:rsid w:val="00F75D2E"/>
    <w:rsid w:val="00F8075B"/>
    <w:rsid w:val="00F80E37"/>
    <w:rsid w:val="00F83DA9"/>
    <w:rsid w:val="00F84AF0"/>
    <w:rsid w:val="00F86851"/>
    <w:rsid w:val="00F875AA"/>
    <w:rsid w:val="00F87AFD"/>
    <w:rsid w:val="00F91A8F"/>
    <w:rsid w:val="00F93221"/>
    <w:rsid w:val="00F93636"/>
    <w:rsid w:val="00F95DC6"/>
    <w:rsid w:val="00F96BBA"/>
    <w:rsid w:val="00F96EA8"/>
    <w:rsid w:val="00F97D0D"/>
    <w:rsid w:val="00F97FD3"/>
    <w:rsid w:val="00FA0ACD"/>
    <w:rsid w:val="00FA0DED"/>
    <w:rsid w:val="00FA1A08"/>
    <w:rsid w:val="00FA22DE"/>
    <w:rsid w:val="00FA2E5A"/>
    <w:rsid w:val="00FA37EB"/>
    <w:rsid w:val="00FA56C3"/>
    <w:rsid w:val="00FB242A"/>
    <w:rsid w:val="00FB3711"/>
    <w:rsid w:val="00FB38BD"/>
    <w:rsid w:val="00FB50B9"/>
    <w:rsid w:val="00FB562C"/>
    <w:rsid w:val="00FC0785"/>
    <w:rsid w:val="00FC172B"/>
    <w:rsid w:val="00FC3667"/>
    <w:rsid w:val="00FC3BF9"/>
    <w:rsid w:val="00FC44E3"/>
    <w:rsid w:val="00FC53C7"/>
    <w:rsid w:val="00FC7F19"/>
    <w:rsid w:val="00FD0427"/>
    <w:rsid w:val="00FD0A14"/>
    <w:rsid w:val="00FD1914"/>
    <w:rsid w:val="00FD1D2E"/>
    <w:rsid w:val="00FD2464"/>
    <w:rsid w:val="00FD29E8"/>
    <w:rsid w:val="00FD4202"/>
    <w:rsid w:val="00FD51A9"/>
    <w:rsid w:val="00FD5F48"/>
    <w:rsid w:val="00FD6AD0"/>
    <w:rsid w:val="00FD6BFA"/>
    <w:rsid w:val="00FD7929"/>
    <w:rsid w:val="00FE01D9"/>
    <w:rsid w:val="00FE05DD"/>
    <w:rsid w:val="00FE09D5"/>
    <w:rsid w:val="00FE0F33"/>
    <w:rsid w:val="00FE131C"/>
    <w:rsid w:val="00FE15AB"/>
    <w:rsid w:val="00FE3ED0"/>
    <w:rsid w:val="00FE4CE1"/>
    <w:rsid w:val="00FE5928"/>
    <w:rsid w:val="00FF0D24"/>
    <w:rsid w:val="00FF2169"/>
    <w:rsid w:val="00FF2ED8"/>
    <w:rsid w:val="00FF4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16EC49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632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D0632"/>
    <w:rPr>
      <w:sz w:val="16"/>
      <w:szCs w:val="16"/>
    </w:rPr>
  </w:style>
  <w:style w:type="table" w:styleId="Grilledutableau">
    <w:name w:val="Table Grid"/>
    <w:basedOn w:val="TableauNormal"/>
    <w:uiPriority w:val="59"/>
    <w:rsid w:val="002D063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9038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90389"/>
    <w:rPr>
      <w:b/>
      <w:bCs/>
      <w:sz w:val="20"/>
      <w:szCs w:val="20"/>
      <w:lang w:val="fr-FR"/>
    </w:rPr>
  </w:style>
  <w:style w:type="paragraph" w:styleId="Bibliographie">
    <w:name w:val="Bibliography"/>
    <w:basedOn w:val="Normal"/>
    <w:next w:val="Normal"/>
    <w:uiPriority w:val="37"/>
    <w:unhideWhenUsed/>
    <w:rsid w:val="00B95CE1"/>
    <w:pPr>
      <w:spacing w:after="0" w:line="480" w:lineRule="auto"/>
      <w:ind w:left="720" w:hanging="720"/>
    </w:pPr>
  </w:style>
  <w:style w:type="paragraph" w:styleId="En-tte">
    <w:name w:val="header"/>
    <w:basedOn w:val="Normal"/>
    <w:link w:val="En-tteCar"/>
    <w:uiPriority w:val="99"/>
    <w:unhideWhenUsed/>
    <w:rsid w:val="00C150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15074"/>
    <w:rPr>
      <w:sz w:val="22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C150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1507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789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05T16:44:00Z</dcterms:created>
  <dcterms:modified xsi:type="dcterms:W3CDTF">2024-11-05T16:44:00Z</dcterms:modified>
</cp:coreProperties>
</file>